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00BD2" w14:textId="3B0D895E" w:rsidR="00D220E2" w:rsidRPr="00BC2DD8" w:rsidRDefault="00C81698" w:rsidP="005965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</w:t>
      </w:r>
      <w:r w:rsidR="00596581"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:</w:t>
      </w:r>
      <w:r w:rsidR="00596581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1A71" w:rsidRPr="00BC2DD8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="00631A71"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596581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Flowchart </w:t>
      </w:r>
    </w:p>
    <w:p w14:paraId="115BC03B" w14:textId="07EA4C30" w:rsidR="00BC2DD8" w:rsidRPr="00BC2DD8" w:rsidRDefault="00BC2DD8" w:rsidP="005965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797C1E" w14:textId="7982A897" w:rsidR="00BC2DD8" w:rsidRPr="00BC2DD8" w:rsidRDefault="001D232E" w:rsidP="005965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D232E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48A93EE" wp14:editId="070C6F18">
            <wp:extent cx="5760720" cy="5886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B1408" w14:textId="5BA4DCCE" w:rsidR="00596581" w:rsidRPr="00BC2DD8" w:rsidRDefault="006350E9" w:rsidP="00596581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PWV: </w:t>
      </w:r>
      <w:r w:rsidR="00DF4C70" w:rsidRPr="00BC2DD8">
        <w:rPr>
          <w:rFonts w:ascii="Times New Roman" w:hAnsi="Times New Roman" w:cs="Times New Roman"/>
          <w:bCs/>
          <w:sz w:val="20"/>
          <w:szCs w:val="20"/>
          <w:lang w:val="en-GB"/>
        </w:rPr>
        <w:t>P</w:t>
      </w:r>
      <w:r w:rsidRPr="00BC2DD8">
        <w:rPr>
          <w:rFonts w:ascii="Times New Roman" w:hAnsi="Times New Roman" w:cs="Times New Roman"/>
          <w:bCs/>
          <w:sz w:val="20"/>
          <w:szCs w:val="20"/>
          <w:lang w:val="en-GB"/>
        </w:rPr>
        <w:t>ulse wave velocity</w:t>
      </w:r>
    </w:p>
    <w:p w14:paraId="2E1C42FE" w14:textId="25509449" w:rsidR="00374793" w:rsidRPr="00BC2DD8" w:rsidRDefault="00374793" w:rsidP="00A931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558884" w14:textId="77777777" w:rsidR="00374793" w:rsidRPr="00BC2DD8" w:rsidRDefault="003747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2DD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9EB8039" w14:textId="43161B1F" w:rsidR="00CC31B2" w:rsidRDefault="00CC31B2" w:rsidP="00CC31B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91937863"/>
      <w:bookmarkStart w:id="1" w:name="_Hlk188999650"/>
      <w:r w:rsidRPr="00CC31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</w:t>
      </w:r>
      <w:bookmarkStart w:id="2" w:name="_GoBack"/>
      <w:bookmarkEnd w:id="2"/>
      <w:r w:rsidRPr="00CC31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ure 2: </w:t>
      </w:r>
      <w:r w:rsidRPr="00CC31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ization of </w:t>
      </w:r>
      <w:proofErr w:type="spellStart"/>
      <w:r w:rsidRPr="00CC31B2">
        <w:rPr>
          <w:rFonts w:ascii="Times New Roman" w:hAnsi="Times New Roman" w:cs="Times New Roman"/>
          <w:bCs/>
          <w:sz w:val="24"/>
          <w:szCs w:val="24"/>
          <w:lang w:val="en-US"/>
        </w:rPr>
        <w:t>epicardial</w:t>
      </w:r>
      <w:proofErr w:type="spellEnd"/>
      <w:r w:rsidRPr="00CC31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ipose tissue volume</w:t>
      </w:r>
    </w:p>
    <w:p w14:paraId="75CE3BE3" w14:textId="3289C580" w:rsidR="00CC31B2" w:rsidRPr="00CC31B2" w:rsidRDefault="00CC31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31B2">
        <w:rPr>
          <w:rFonts w:ascii="Times New Roman" w:hAnsi="Times New Roman" w:cs="Times New Roman"/>
          <w:b/>
          <w:bCs/>
          <w:sz w:val="24"/>
          <w:szCs w:val="24"/>
          <w:lang w:val="en-US"/>
        </w:rPr>
        <w:drawing>
          <wp:inline distT="0" distB="0" distL="0" distR="0" wp14:anchorId="28325890" wp14:editId="66483A79">
            <wp:extent cx="5760720" cy="78314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3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: three-dimension reconstitution of </w:t>
      </w:r>
      <w:proofErr w:type="spellStart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>epicardial</w:t>
      </w:r>
      <w:proofErr w:type="spellEnd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ipose tissue; example of axial image before (b) and after (c) </w:t>
      </w:r>
      <w:proofErr w:type="spellStart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>epicardial</w:t>
      </w:r>
      <w:proofErr w:type="spellEnd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ipose tissue identification; example of coronal image before (d) and after (e) </w:t>
      </w:r>
      <w:proofErr w:type="spellStart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>epicardial</w:t>
      </w:r>
      <w:proofErr w:type="spellEnd"/>
      <w:r w:rsidRPr="00CC31B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ipose tissue identification</w:t>
      </w:r>
    </w:p>
    <w:p w14:paraId="174C2BFD" w14:textId="230AF10D" w:rsidR="001012DA" w:rsidRPr="00BC2DD8" w:rsidRDefault="00C81698" w:rsidP="001012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table</w:t>
      </w:r>
      <w:r w:rsidR="00AC3AC0"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AC3AC0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End w:id="0"/>
      <w:bookmarkEnd w:id="1"/>
      <w:r w:rsidR="001560D0" w:rsidRPr="00BC2DD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1012DA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haracteristics of patients with type 2 diabetes </w:t>
      </w:r>
      <w:r w:rsidR="001560D0" w:rsidRPr="00BC2DD8">
        <w:rPr>
          <w:rFonts w:ascii="Times New Roman" w:hAnsi="Times New Roman" w:cs="Times New Roman"/>
          <w:sz w:val="24"/>
          <w:szCs w:val="24"/>
          <w:lang w:val="en-GB"/>
        </w:rPr>
        <w:t>according to</w:t>
      </w:r>
      <w:r w:rsidR="001012DA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1012DA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pulse wave velocity </w:t>
      </w:r>
      <w:proofErr w:type="spellStart"/>
      <w:r w:rsidR="001012DA" w:rsidRPr="00BC2DD8">
        <w:rPr>
          <w:rFonts w:ascii="Times New Roman" w:hAnsi="Times New Roman" w:cs="Times New Roman"/>
          <w:sz w:val="24"/>
          <w:szCs w:val="24"/>
          <w:lang w:val="en-GB"/>
        </w:rPr>
        <w:t>tertiles</w:t>
      </w:r>
      <w:proofErr w:type="spellEnd"/>
      <w:proofErr w:type="gramEnd"/>
    </w:p>
    <w:tbl>
      <w:tblPr>
        <w:tblStyle w:val="Grilledetableauclaire1"/>
        <w:tblW w:w="9923" w:type="dxa"/>
        <w:tblInd w:w="-2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5"/>
        <w:gridCol w:w="709"/>
        <w:gridCol w:w="1416"/>
        <w:gridCol w:w="1418"/>
        <w:gridCol w:w="1417"/>
        <w:gridCol w:w="1418"/>
        <w:gridCol w:w="850"/>
      </w:tblGrid>
      <w:tr w:rsidR="00AC3AC0" w:rsidRPr="00BC2DD8" w14:paraId="12C09D17" w14:textId="77777777" w:rsidTr="00E5232A">
        <w:trPr>
          <w:trHeight w:val="539"/>
          <w:tblHeader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6046" w14:textId="77777777" w:rsidR="00AC3AC0" w:rsidRPr="00BC2DD8" w:rsidRDefault="00AC3AC0" w:rsidP="00E5232A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315A" w14:textId="77777777" w:rsidR="00AC3AC0" w:rsidRPr="00BC2DD8" w:rsidRDefault="00AC3AC0" w:rsidP="00E5232A">
            <w:pPr>
              <w:ind w:left="16" w:right="-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ailable dat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24F6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2ADFD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0E09745E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1</w:t>
            </w:r>
          </w:p>
          <w:p w14:paraId="1BC1E922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≤ 7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96C8E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5F666E0F" w14:textId="77777777" w:rsidR="00AC3AC0" w:rsidRPr="00BC2DD8" w:rsidRDefault="00AC3AC0" w:rsidP="00E5232A">
            <w:pPr>
              <w:ind w:lef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</w:t>
            </w:r>
          </w:p>
          <w:p w14:paraId="779913A2" w14:textId="77777777" w:rsidR="00AC3AC0" w:rsidRPr="00BC2DD8" w:rsidRDefault="00AC3AC0" w:rsidP="00E5232A">
            <w:pPr>
              <w:ind w:lef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7.7 – 9.4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3140E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13752DA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</w:t>
            </w:r>
          </w:p>
          <w:p w14:paraId="116483C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 9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15B83" w14:textId="77777777" w:rsidR="00AC3AC0" w:rsidRPr="00BC2DD8" w:rsidRDefault="00AC3AC0" w:rsidP="00E5232A">
            <w:pPr>
              <w:ind w:right="-1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AC3AC0" w:rsidRPr="00BC2DD8" w14:paraId="456A6D8C" w14:textId="77777777" w:rsidTr="00E5232A">
        <w:trPr>
          <w:trHeight w:hRule="exact" w:val="339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72F6F" w14:textId="77777777" w:rsidR="00AC3AC0" w:rsidRPr="00BC2DD8" w:rsidRDefault="00AC3AC0" w:rsidP="00E5232A">
            <w:pPr>
              <w:snapToGri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720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E23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9266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70D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FCFE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 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6DA8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3AC0" w:rsidRPr="00BC2DD8" w14:paraId="5F267DE6" w14:textId="77777777" w:rsidTr="00E5232A">
        <w:trPr>
          <w:trHeight w:hRule="exact" w:val="339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5B0B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inical characteristics:</w:t>
            </w:r>
          </w:p>
        </w:tc>
      </w:tr>
      <w:tr w:rsidR="00AC3AC0" w:rsidRPr="00BC2DD8" w14:paraId="5E324AB3" w14:textId="77777777" w:rsidTr="00E5232A">
        <w:trPr>
          <w:trHeight w:hRule="exact" w:val="339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62B8D6A4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± SD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0F359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A8867F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 (10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08E40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7 (11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20484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 (9.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81383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4 (8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57465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AC0" w:rsidRPr="00BC2DD8" w14:paraId="7971104F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4A689FCD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709" w:type="dxa"/>
            <w:vAlign w:val="center"/>
          </w:tcPr>
          <w:p w14:paraId="2AC74F1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3B321A7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53.1%)</w:t>
            </w:r>
          </w:p>
        </w:tc>
        <w:tc>
          <w:tcPr>
            <w:tcW w:w="1418" w:type="dxa"/>
            <w:vAlign w:val="center"/>
          </w:tcPr>
          <w:p w14:paraId="0C2E43C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50.6%)</w:t>
            </w:r>
          </w:p>
        </w:tc>
        <w:tc>
          <w:tcPr>
            <w:tcW w:w="1417" w:type="dxa"/>
            <w:vAlign w:val="center"/>
          </w:tcPr>
          <w:p w14:paraId="65EA655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56.5%)</w:t>
            </w:r>
          </w:p>
        </w:tc>
        <w:tc>
          <w:tcPr>
            <w:tcW w:w="1418" w:type="dxa"/>
            <w:vAlign w:val="center"/>
          </w:tcPr>
          <w:p w14:paraId="6C3E516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52.4%)</w:t>
            </w:r>
          </w:p>
        </w:tc>
        <w:tc>
          <w:tcPr>
            <w:tcW w:w="850" w:type="dxa"/>
            <w:vAlign w:val="center"/>
          </w:tcPr>
          <w:p w14:paraId="2DC4FED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AC3AC0" w:rsidRPr="00BC2DD8" w14:paraId="26FEADDE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4653AFA1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709" w:type="dxa"/>
            <w:vAlign w:val="center"/>
          </w:tcPr>
          <w:p w14:paraId="13857BF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</w:p>
        </w:tc>
        <w:tc>
          <w:tcPr>
            <w:tcW w:w="1416" w:type="dxa"/>
            <w:vAlign w:val="center"/>
          </w:tcPr>
          <w:p w14:paraId="02F0BF3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6.5%)</w:t>
            </w:r>
          </w:p>
        </w:tc>
        <w:tc>
          <w:tcPr>
            <w:tcW w:w="1418" w:type="dxa"/>
            <w:vAlign w:val="center"/>
          </w:tcPr>
          <w:p w14:paraId="68E3913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49.4%)</w:t>
            </w:r>
          </w:p>
        </w:tc>
        <w:tc>
          <w:tcPr>
            <w:tcW w:w="1417" w:type="dxa"/>
            <w:vAlign w:val="center"/>
          </w:tcPr>
          <w:p w14:paraId="7D45EF3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42.0%)</w:t>
            </w:r>
          </w:p>
        </w:tc>
        <w:tc>
          <w:tcPr>
            <w:tcW w:w="1418" w:type="dxa"/>
            <w:vAlign w:val="center"/>
          </w:tcPr>
          <w:p w14:paraId="7EF665A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8.2%)</w:t>
            </w:r>
          </w:p>
        </w:tc>
        <w:tc>
          <w:tcPr>
            <w:tcW w:w="850" w:type="dxa"/>
            <w:vAlign w:val="center"/>
          </w:tcPr>
          <w:p w14:paraId="4DA751E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AC3AC0" w:rsidRPr="00BC2DD8" w14:paraId="20269BCE" w14:textId="77777777" w:rsidTr="00E5232A">
        <w:trPr>
          <w:trHeight w:hRule="exact" w:val="604"/>
        </w:trPr>
        <w:tc>
          <w:tcPr>
            <w:tcW w:w="2695" w:type="dxa"/>
            <w:vAlign w:val="center"/>
          </w:tcPr>
          <w:p w14:paraId="1360DD0A" w14:textId="77777777" w:rsidR="00AC3AC0" w:rsidRPr="00BC2DD8" w:rsidRDefault="00AC3AC0" w:rsidP="00E5232A">
            <w:pPr>
              <w:ind w:left="567" w:right="125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ince diagnosis (years)</w:t>
            </w:r>
          </w:p>
        </w:tc>
        <w:tc>
          <w:tcPr>
            <w:tcW w:w="709" w:type="dxa"/>
            <w:vAlign w:val="center"/>
          </w:tcPr>
          <w:p w14:paraId="060C95B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vAlign w:val="center"/>
          </w:tcPr>
          <w:p w14:paraId="2BD9239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[7.0;20.0]</w:t>
            </w:r>
          </w:p>
        </w:tc>
        <w:tc>
          <w:tcPr>
            <w:tcW w:w="1418" w:type="dxa"/>
            <w:vAlign w:val="center"/>
          </w:tcPr>
          <w:p w14:paraId="4438217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[4.0;18.0]</w:t>
            </w:r>
          </w:p>
        </w:tc>
        <w:tc>
          <w:tcPr>
            <w:tcW w:w="1417" w:type="dxa"/>
            <w:vAlign w:val="center"/>
          </w:tcPr>
          <w:p w14:paraId="3868AD7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[8.0;19.0]</w:t>
            </w:r>
          </w:p>
        </w:tc>
        <w:tc>
          <w:tcPr>
            <w:tcW w:w="1418" w:type="dxa"/>
            <w:vAlign w:val="center"/>
          </w:tcPr>
          <w:p w14:paraId="22D49DC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[11.0;21.5]</w:t>
            </w:r>
          </w:p>
        </w:tc>
        <w:tc>
          <w:tcPr>
            <w:tcW w:w="850" w:type="dxa"/>
            <w:vAlign w:val="center"/>
          </w:tcPr>
          <w:p w14:paraId="51B4CCE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AC0" w:rsidRPr="00BC2DD8" w14:paraId="1595B0FC" w14:textId="77777777" w:rsidTr="00E5232A">
        <w:trPr>
          <w:trHeight w:hRule="exact" w:val="339"/>
        </w:trPr>
        <w:tc>
          <w:tcPr>
            <w:tcW w:w="2695" w:type="dxa"/>
            <w:tcBorders>
              <w:bottom w:val="nil"/>
            </w:tcBorders>
            <w:vAlign w:val="center"/>
          </w:tcPr>
          <w:p w14:paraId="04340368" w14:textId="77777777" w:rsidR="00AC3AC0" w:rsidRPr="00BC2DD8" w:rsidRDefault="00AC3AC0" w:rsidP="00E5232A">
            <w:pPr>
              <w:ind w:left="567" w:right="125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A7370E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19BEB8F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[7.2;10.4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4C9AE6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[7.2;12.1]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83539E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[7.5;9.9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CFB367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 [7.1;9.8]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C668F5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AC3AC0" w:rsidRPr="00BC2DD8" w14:paraId="3F53450D" w14:textId="77777777" w:rsidTr="00E5232A">
        <w:trPr>
          <w:trHeight w:hRule="exact" w:val="33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2AB365C0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betes-related treatment:</w:t>
            </w:r>
          </w:p>
        </w:tc>
      </w:tr>
      <w:tr w:rsidR="00AC3AC0" w:rsidRPr="00BC2DD8" w14:paraId="7B72E16D" w14:textId="77777777" w:rsidTr="00E5232A">
        <w:trPr>
          <w:trHeight w:hRule="exact" w:val="339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788CD671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formi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0B9B4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E50876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 (80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2672C0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8.8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109F1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8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B44F6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84.5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57340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AC3AC0" w:rsidRPr="00BC2DD8" w14:paraId="16554197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013F155A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fonylurea</w:t>
            </w:r>
          </w:p>
        </w:tc>
        <w:tc>
          <w:tcPr>
            <w:tcW w:w="709" w:type="dxa"/>
            <w:vAlign w:val="center"/>
          </w:tcPr>
          <w:p w14:paraId="6C22CFD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0E8B98F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4.5%)</w:t>
            </w:r>
          </w:p>
        </w:tc>
        <w:tc>
          <w:tcPr>
            <w:tcW w:w="1418" w:type="dxa"/>
            <w:vAlign w:val="center"/>
          </w:tcPr>
          <w:p w14:paraId="1C78DDE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7.6%)</w:t>
            </w:r>
          </w:p>
        </w:tc>
        <w:tc>
          <w:tcPr>
            <w:tcW w:w="1417" w:type="dxa"/>
            <w:vAlign w:val="center"/>
          </w:tcPr>
          <w:p w14:paraId="63E6B9E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8.2%)</w:t>
            </w:r>
          </w:p>
        </w:tc>
        <w:tc>
          <w:tcPr>
            <w:tcW w:w="1418" w:type="dxa"/>
            <w:vAlign w:val="center"/>
          </w:tcPr>
          <w:p w14:paraId="2576562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7.6%)</w:t>
            </w:r>
          </w:p>
        </w:tc>
        <w:tc>
          <w:tcPr>
            <w:tcW w:w="850" w:type="dxa"/>
            <w:vAlign w:val="center"/>
          </w:tcPr>
          <w:p w14:paraId="47D375A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  <w:tr w:rsidR="00AC3AC0" w:rsidRPr="00BC2DD8" w14:paraId="20EAB183" w14:textId="77777777" w:rsidTr="00E5232A">
        <w:trPr>
          <w:trHeight w:hRule="exact" w:val="316"/>
        </w:trPr>
        <w:tc>
          <w:tcPr>
            <w:tcW w:w="2695" w:type="dxa"/>
            <w:vAlign w:val="center"/>
          </w:tcPr>
          <w:p w14:paraId="5FC200FD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-glucosidase inhibitor</w:t>
            </w:r>
          </w:p>
        </w:tc>
        <w:tc>
          <w:tcPr>
            <w:tcW w:w="709" w:type="dxa"/>
            <w:vAlign w:val="center"/>
          </w:tcPr>
          <w:p w14:paraId="30ACE08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732E3CC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1%)</w:t>
            </w:r>
          </w:p>
        </w:tc>
        <w:tc>
          <w:tcPr>
            <w:tcW w:w="1418" w:type="dxa"/>
            <w:vAlign w:val="center"/>
          </w:tcPr>
          <w:p w14:paraId="4FDDD4A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5%)</w:t>
            </w:r>
          </w:p>
        </w:tc>
        <w:tc>
          <w:tcPr>
            <w:tcW w:w="1417" w:type="dxa"/>
            <w:vAlign w:val="center"/>
          </w:tcPr>
          <w:p w14:paraId="0C335C4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5%)</w:t>
            </w:r>
          </w:p>
        </w:tc>
        <w:tc>
          <w:tcPr>
            <w:tcW w:w="1418" w:type="dxa"/>
            <w:vAlign w:val="center"/>
          </w:tcPr>
          <w:p w14:paraId="29684C0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850" w:type="dxa"/>
            <w:vAlign w:val="center"/>
          </w:tcPr>
          <w:p w14:paraId="2138F3B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</w:t>
            </w:r>
          </w:p>
        </w:tc>
      </w:tr>
      <w:tr w:rsidR="00AC3AC0" w:rsidRPr="00BC2DD8" w14:paraId="16333CB8" w14:textId="77777777" w:rsidTr="00E5232A">
        <w:trPr>
          <w:trHeight w:hRule="exact" w:val="509"/>
        </w:trPr>
        <w:tc>
          <w:tcPr>
            <w:tcW w:w="2695" w:type="dxa"/>
            <w:vAlign w:val="center"/>
          </w:tcPr>
          <w:p w14:paraId="66A8B5FF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-peptidyl-peptidase 4 inhibitor</w:t>
            </w:r>
          </w:p>
        </w:tc>
        <w:tc>
          <w:tcPr>
            <w:tcW w:w="709" w:type="dxa"/>
            <w:vAlign w:val="center"/>
          </w:tcPr>
          <w:p w14:paraId="715AD57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44BB602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8.3%)</w:t>
            </w:r>
          </w:p>
        </w:tc>
        <w:tc>
          <w:tcPr>
            <w:tcW w:w="1418" w:type="dxa"/>
            <w:vAlign w:val="center"/>
          </w:tcPr>
          <w:p w14:paraId="636403F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8.2%)</w:t>
            </w:r>
          </w:p>
        </w:tc>
        <w:tc>
          <w:tcPr>
            <w:tcW w:w="1417" w:type="dxa"/>
            <w:vAlign w:val="center"/>
          </w:tcPr>
          <w:p w14:paraId="0EF81D9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2.9%)</w:t>
            </w:r>
          </w:p>
        </w:tc>
        <w:tc>
          <w:tcPr>
            <w:tcW w:w="1418" w:type="dxa"/>
            <w:vAlign w:val="center"/>
          </w:tcPr>
          <w:p w14:paraId="5F9469B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.8%)</w:t>
            </w:r>
          </w:p>
        </w:tc>
        <w:tc>
          <w:tcPr>
            <w:tcW w:w="850" w:type="dxa"/>
            <w:vAlign w:val="center"/>
          </w:tcPr>
          <w:p w14:paraId="5BA9A53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AC3AC0" w:rsidRPr="00BC2DD8" w14:paraId="12069F6A" w14:textId="77777777" w:rsidTr="00E5232A">
        <w:trPr>
          <w:trHeight w:hRule="exact" w:val="480"/>
        </w:trPr>
        <w:tc>
          <w:tcPr>
            <w:tcW w:w="2695" w:type="dxa"/>
            <w:vAlign w:val="center"/>
          </w:tcPr>
          <w:p w14:paraId="46AD123F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dium-glucose cotransporter-2 inhibitor</w:t>
            </w:r>
          </w:p>
        </w:tc>
        <w:tc>
          <w:tcPr>
            <w:tcW w:w="709" w:type="dxa"/>
            <w:vAlign w:val="center"/>
          </w:tcPr>
          <w:p w14:paraId="78A1C59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71260F5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.1%)</w:t>
            </w:r>
          </w:p>
        </w:tc>
        <w:tc>
          <w:tcPr>
            <w:tcW w:w="1418" w:type="dxa"/>
            <w:vAlign w:val="center"/>
          </w:tcPr>
          <w:p w14:paraId="5C2856F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9%)</w:t>
            </w:r>
          </w:p>
        </w:tc>
        <w:tc>
          <w:tcPr>
            <w:tcW w:w="1417" w:type="dxa"/>
            <w:vAlign w:val="center"/>
          </w:tcPr>
          <w:p w14:paraId="129E6A5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1%)</w:t>
            </w:r>
          </w:p>
        </w:tc>
        <w:tc>
          <w:tcPr>
            <w:tcW w:w="1418" w:type="dxa"/>
            <w:vAlign w:val="center"/>
          </w:tcPr>
          <w:p w14:paraId="6262BFE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.3%)</w:t>
            </w:r>
          </w:p>
        </w:tc>
        <w:tc>
          <w:tcPr>
            <w:tcW w:w="850" w:type="dxa"/>
            <w:vAlign w:val="center"/>
          </w:tcPr>
          <w:p w14:paraId="01681BF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AC3AC0" w:rsidRPr="00BC2DD8" w14:paraId="00ED06E3" w14:textId="77777777" w:rsidTr="00E5232A">
        <w:trPr>
          <w:trHeight w:hRule="exact" w:val="575"/>
        </w:trPr>
        <w:tc>
          <w:tcPr>
            <w:tcW w:w="2695" w:type="dxa"/>
            <w:vAlign w:val="center"/>
          </w:tcPr>
          <w:p w14:paraId="231E6B92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agon-like peptide 1 receptor agonists</w:t>
            </w:r>
          </w:p>
        </w:tc>
        <w:tc>
          <w:tcPr>
            <w:tcW w:w="709" w:type="dxa"/>
            <w:vAlign w:val="center"/>
          </w:tcPr>
          <w:p w14:paraId="611178A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764E47C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32.3%)</w:t>
            </w:r>
          </w:p>
        </w:tc>
        <w:tc>
          <w:tcPr>
            <w:tcW w:w="1418" w:type="dxa"/>
            <w:vAlign w:val="center"/>
          </w:tcPr>
          <w:p w14:paraId="3424091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.9%)</w:t>
            </w:r>
          </w:p>
        </w:tc>
        <w:tc>
          <w:tcPr>
            <w:tcW w:w="1417" w:type="dxa"/>
            <w:vAlign w:val="center"/>
          </w:tcPr>
          <w:p w14:paraId="657C832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2.9%)</w:t>
            </w:r>
          </w:p>
        </w:tc>
        <w:tc>
          <w:tcPr>
            <w:tcW w:w="1418" w:type="dxa"/>
            <w:vAlign w:val="center"/>
          </w:tcPr>
          <w:p w14:paraId="74C04EE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8.1%)</w:t>
            </w:r>
          </w:p>
        </w:tc>
        <w:tc>
          <w:tcPr>
            <w:tcW w:w="850" w:type="dxa"/>
            <w:vAlign w:val="center"/>
          </w:tcPr>
          <w:p w14:paraId="10A0B92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AC3AC0" w:rsidRPr="00BC2DD8" w14:paraId="6F616935" w14:textId="77777777" w:rsidTr="00E5232A">
        <w:trPr>
          <w:trHeight w:hRule="exact" w:val="339"/>
        </w:trPr>
        <w:tc>
          <w:tcPr>
            <w:tcW w:w="2695" w:type="dxa"/>
            <w:tcBorders>
              <w:bottom w:val="nil"/>
            </w:tcBorders>
            <w:vAlign w:val="center"/>
          </w:tcPr>
          <w:p w14:paraId="202DD888" w14:textId="77777777" w:rsidR="00AC3AC0" w:rsidRPr="00BC2DD8" w:rsidRDefault="00AC3AC0" w:rsidP="00E5232A">
            <w:pPr>
              <w:ind w:left="17" w:right="125" w:firstLine="1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9D8976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534052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45.7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7B7292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3.5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8B2E69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4.7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2461FF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8.8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744A45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AC3AC0" w:rsidRPr="00BC2DD8" w14:paraId="3E55E828" w14:textId="77777777" w:rsidTr="00E5232A">
        <w:trPr>
          <w:trHeight w:hRule="exact" w:val="33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70DFAA9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betes-related complications:</w:t>
            </w:r>
          </w:p>
        </w:tc>
      </w:tr>
      <w:tr w:rsidR="00AC3AC0" w:rsidRPr="00BC2DD8" w14:paraId="1FF60AE0" w14:textId="77777777" w:rsidTr="00E5232A">
        <w:trPr>
          <w:trHeight w:hRule="exact" w:val="339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00B81A4E" w14:textId="77777777" w:rsidR="00AC3AC0" w:rsidRPr="00BC2DD8" w:rsidRDefault="00AC3AC0" w:rsidP="00E5232A">
            <w:pPr>
              <w:ind w:left="567" w:right="125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nopath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D5D8A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3E5995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5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37C08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9.4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E20CA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7.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60B538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9.4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914AF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C3AC0" w:rsidRPr="00BC2DD8" w14:paraId="4D59BC84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3F760269" w14:textId="77777777" w:rsidR="00AC3AC0" w:rsidRPr="00BC2DD8" w:rsidRDefault="00AC3AC0" w:rsidP="00E523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</w:t>
            </w:r>
          </w:p>
        </w:tc>
        <w:tc>
          <w:tcPr>
            <w:tcW w:w="709" w:type="dxa"/>
            <w:vAlign w:val="center"/>
          </w:tcPr>
          <w:p w14:paraId="2D4742B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vAlign w:val="center"/>
          </w:tcPr>
          <w:p w14:paraId="21D77F1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7.3%)</w:t>
            </w:r>
          </w:p>
        </w:tc>
        <w:tc>
          <w:tcPr>
            <w:tcW w:w="1418" w:type="dxa"/>
            <w:vAlign w:val="center"/>
          </w:tcPr>
          <w:p w14:paraId="63342F1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4.7%)</w:t>
            </w:r>
          </w:p>
        </w:tc>
        <w:tc>
          <w:tcPr>
            <w:tcW w:w="1417" w:type="dxa"/>
            <w:vAlign w:val="center"/>
          </w:tcPr>
          <w:p w14:paraId="63FF37A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4.7%)</w:t>
            </w:r>
          </w:p>
        </w:tc>
        <w:tc>
          <w:tcPr>
            <w:tcW w:w="1418" w:type="dxa"/>
            <w:vAlign w:val="center"/>
          </w:tcPr>
          <w:p w14:paraId="5106171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2.5%)</w:t>
            </w:r>
          </w:p>
        </w:tc>
        <w:tc>
          <w:tcPr>
            <w:tcW w:w="850" w:type="dxa"/>
            <w:vAlign w:val="center"/>
          </w:tcPr>
          <w:p w14:paraId="71B1CED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AC3AC0" w:rsidRPr="00BC2DD8" w14:paraId="05497410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06A1F1B1" w14:textId="77777777" w:rsidR="00AC3AC0" w:rsidRPr="00BC2DD8" w:rsidRDefault="00AC3AC0" w:rsidP="00E523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pathy</w:t>
            </w:r>
          </w:p>
        </w:tc>
        <w:tc>
          <w:tcPr>
            <w:tcW w:w="709" w:type="dxa"/>
            <w:vAlign w:val="center"/>
          </w:tcPr>
          <w:p w14:paraId="0DC1CFB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vAlign w:val="center"/>
          </w:tcPr>
          <w:p w14:paraId="5F49A29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4.7%)</w:t>
            </w:r>
          </w:p>
        </w:tc>
        <w:tc>
          <w:tcPr>
            <w:tcW w:w="1418" w:type="dxa"/>
            <w:vAlign w:val="center"/>
          </w:tcPr>
          <w:p w14:paraId="26EEC31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2.4%)</w:t>
            </w:r>
          </w:p>
        </w:tc>
        <w:tc>
          <w:tcPr>
            <w:tcW w:w="1417" w:type="dxa"/>
            <w:vAlign w:val="center"/>
          </w:tcPr>
          <w:p w14:paraId="30BFDD9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7.6%)</w:t>
            </w:r>
          </w:p>
        </w:tc>
        <w:tc>
          <w:tcPr>
            <w:tcW w:w="1418" w:type="dxa"/>
            <w:vAlign w:val="center"/>
          </w:tcPr>
          <w:p w14:paraId="4BA5C51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4.0%)</w:t>
            </w:r>
          </w:p>
        </w:tc>
        <w:tc>
          <w:tcPr>
            <w:tcW w:w="850" w:type="dxa"/>
            <w:vAlign w:val="center"/>
          </w:tcPr>
          <w:p w14:paraId="3186391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AC3AC0" w:rsidRPr="00BC2DD8" w14:paraId="35B7BCA5" w14:textId="77777777" w:rsidTr="00E5232A">
        <w:trPr>
          <w:trHeight w:hRule="exact" w:val="339"/>
        </w:trPr>
        <w:tc>
          <w:tcPr>
            <w:tcW w:w="2695" w:type="dxa"/>
            <w:tcBorders>
              <w:bottom w:val="nil"/>
            </w:tcBorders>
            <w:vAlign w:val="center"/>
          </w:tcPr>
          <w:p w14:paraId="6DF64694" w14:textId="77777777" w:rsidR="00AC3AC0" w:rsidRPr="00BC2DD8" w:rsidRDefault="00AC3AC0" w:rsidP="00E523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roangiopathy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BFE818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DBB989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1.6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0D8D6E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8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9BA43A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.7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9C2136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9.3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6EC63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C3AC0" w:rsidRPr="00BC2DD8" w14:paraId="22A64DD9" w14:textId="77777777" w:rsidTr="00E5232A">
        <w:trPr>
          <w:trHeight w:hRule="exact" w:val="33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4CCDF7B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dditional cardiovascular risk factors:</w:t>
            </w:r>
          </w:p>
        </w:tc>
      </w:tr>
      <w:tr w:rsidR="00AC3AC0" w:rsidRPr="00BC2DD8" w14:paraId="772F276D" w14:textId="77777777" w:rsidTr="00E5232A">
        <w:trPr>
          <w:trHeight w:hRule="exact" w:val="460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61054157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mily history of premature CA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A899B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C1D1B8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.9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B4F58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3C622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.6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8E8D1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8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C8AA0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AC3AC0" w:rsidRPr="00BC2DD8" w14:paraId="33B84026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670887D7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*</w:t>
            </w:r>
          </w:p>
        </w:tc>
        <w:tc>
          <w:tcPr>
            <w:tcW w:w="709" w:type="dxa"/>
            <w:vAlign w:val="center"/>
          </w:tcPr>
          <w:p w14:paraId="4D503E1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vAlign w:val="center"/>
          </w:tcPr>
          <w:p w14:paraId="1A69C86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60.5%)</w:t>
            </w:r>
          </w:p>
        </w:tc>
        <w:tc>
          <w:tcPr>
            <w:tcW w:w="1418" w:type="dxa"/>
            <w:vAlign w:val="center"/>
          </w:tcPr>
          <w:p w14:paraId="673AC48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50.6%)</w:t>
            </w:r>
          </w:p>
        </w:tc>
        <w:tc>
          <w:tcPr>
            <w:tcW w:w="1417" w:type="dxa"/>
            <w:vAlign w:val="center"/>
          </w:tcPr>
          <w:p w14:paraId="549355F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58.8%)</w:t>
            </w:r>
          </w:p>
        </w:tc>
        <w:tc>
          <w:tcPr>
            <w:tcW w:w="1418" w:type="dxa"/>
            <w:vAlign w:val="center"/>
          </w:tcPr>
          <w:p w14:paraId="3355275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72.3%)</w:t>
            </w:r>
          </w:p>
        </w:tc>
        <w:tc>
          <w:tcPr>
            <w:tcW w:w="850" w:type="dxa"/>
            <w:vAlign w:val="center"/>
          </w:tcPr>
          <w:p w14:paraId="64D3FDB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C3AC0" w:rsidRPr="00BC2DD8" w14:paraId="6A153537" w14:textId="77777777" w:rsidTr="00E5232A">
        <w:trPr>
          <w:trHeight w:hRule="exact" w:val="653"/>
        </w:trPr>
        <w:tc>
          <w:tcPr>
            <w:tcW w:w="2695" w:type="dxa"/>
            <w:vAlign w:val="center"/>
          </w:tcPr>
          <w:p w14:paraId="5B7000F3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systolic blood pressure, mmHg</w:t>
            </w:r>
          </w:p>
        </w:tc>
        <w:tc>
          <w:tcPr>
            <w:tcW w:w="709" w:type="dxa"/>
            <w:vAlign w:val="center"/>
          </w:tcPr>
          <w:p w14:paraId="72E14B3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6" w:type="dxa"/>
            <w:vAlign w:val="center"/>
          </w:tcPr>
          <w:p w14:paraId="4810184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 [116.5;140.0]</w:t>
            </w:r>
          </w:p>
        </w:tc>
        <w:tc>
          <w:tcPr>
            <w:tcW w:w="1418" w:type="dxa"/>
            <w:vAlign w:val="center"/>
          </w:tcPr>
          <w:p w14:paraId="2C807A1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.5 [109.0;140.0]</w:t>
            </w:r>
          </w:p>
        </w:tc>
        <w:tc>
          <w:tcPr>
            <w:tcW w:w="1417" w:type="dxa"/>
            <w:vAlign w:val="center"/>
          </w:tcPr>
          <w:p w14:paraId="57D9A35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 [119.2;141.0]</w:t>
            </w:r>
          </w:p>
        </w:tc>
        <w:tc>
          <w:tcPr>
            <w:tcW w:w="1418" w:type="dxa"/>
            <w:vAlign w:val="center"/>
          </w:tcPr>
          <w:p w14:paraId="535B532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0 [124.5;140.5]</w:t>
            </w:r>
          </w:p>
        </w:tc>
        <w:tc>
          <w:tcPr>
            <w:tcW w:w="850" w:type="dxa"/>
            <w:vAlign w:val="center"/>
          </w:tcPr>
          <w:p w14:paraId="7191311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AC3AC0" w:rsidRPr="00BC2DD8" w14:paraId="25BB322F" w14:textId="77777777" w:rsidTr="00E5232A">
        <w:trPr>
          <w:trHeight w:hRule="exact" w:val="638"/>
        </w:trPr>
        <w:tc>
          <w:tcPr>
            <w:tcW w:w="2695" w:type="dxa"/>
            <w:vAlign w:val="center"/>
          </w:tcPr>
          <w:p w14:paraId="4AA7748B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diastolic blood pressure, mmHg</w:t>
            </w:r>
          </w:p>
        </w:tc>
        <w:tc>
          <w:tcPr>
            <w:tcW w:w="709" w:type="dxa"/>
            <w:vAlign w:val="center"/>
          </w:tcPr>
          <w:p w14:paraId="152ED21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6" w:type="dxa"/>
            <w:vAlign w:val="center"/>
          </w:tcPr>
          <w:p w14:paraId="403F5F4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[72.0;78.0]</w:t>
            </w:r>
          </w:p>
        </w:tc>
        <w:tc>
          <w:tcPr>
            <w:tcW w:w="1418" w:type="dxa"/>
            <w:vAlign w:val="center"/>
          </w:tcPr>
          <w:p w14:paraId="5A37F2B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5 [72.0;81.5]</w:t>
            </w:r>
          </w:p>
        </w:tc>
        <w:tc>
          <w:tcPr>
            <w:tcW w:w="1417" w:type="dxa"/>
            <w:vAlign w:val="center"/>
          </w:tcPr>
          <w:p w14:paraId="2F6796A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 [72.0;76.5]</w:t>
            </w:r>
          </w:p>
        </w:tc>
        <w:tc>
          <w:tcPr>
            <w:tcW w:w="1418" w:type="dxa"/>
            <w:vAlign w:val="center"/>
          </w:tcPr>
          <w:p w14:paraId="340C1AC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[72.0;76.5]</w:t>
            </w:r>
          </w:p>
        </w:tc>
        <w:tc>
          <w:tcPr>
            <w:tcW w:w="850" w:type="dxa"/>
            <w:vAlign w:val="center"/>
          </w:tcPr>
          <w:p w14:paraId="4F6D0DE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C3AC0" w:rsidRPr="00BC2DD8" w14:paraId="6D41FE5A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14DA80CA" w14:textId="77777777" w:rsidR="00AC3AC0" w:rsidRPr="00BC2DD8" w:rsidRDefault="00AC3AC0" w:rsidP="00E5232A">
            <w:pPr>
              <w:ind w:left="567" w:right="125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1D8B8C9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1416" w:type="dxa"/>
            <w:vAlign w:val="center"/>
          </w:tcPr>
          <w:p w14:paraId="0D9C5F9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 (61.5%)</w:t>
            </w:r>
          </w:p>
        </w:tc>
        <w:tc>
          <w:tcPr>
            <w:tcW w:w="1418" w:type="dxa"/>
            <w:vAlign w:val="center"/>
          </w:tcPr>
          <w:p w14:paraId="430BA6D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8.2%)</w:t>
            </w:r>
          </w:p>
        </w:tc>
        <w:tc>
          <w:tcPr>
            <w:tcW w:w="1417" w:type="dxa"/>
            <w:vAlign w:val="center"/>
          </w:tcPr>
          <w:p w14:paraId="310CDD3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65.9%)</w:t>
            </w:r>
          </w:p>
        </w:tc>
        <w:tc>
          <w:tcPr>
            <w:tcW w:w="1418" w:type="dxa"/>
            <w:vAlign w:val="center"/>
          </w:tcPr>
          <w:p w14:paraId="558FC05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70.2%)</w:t>
            </w:r>
          </w:p>
        </w:tc>
        <w:tc>
          <w:tcPr>
            <w:tcW w:w="850" w:type="dxa"/>
            <w:vAlign w:val="center"/>
          </w:tcPr>
          <w:p w14:paraId="06D3251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C3AC0" w:rsidRPr="00BC2DD8" w14:paraId="09819EA0" w14:textId="77777777" w:rsidTr="00E5232A">
        <w:trPr>
          <w:trHeight w:hRule="exact" w:val="339"/>
        </w:trPr>
        <w:tc>
          <w:tcPr>
            <w:tcW w:w="2695" w:type="dxa"/>
            <w:vAlign w:val="center"/>
          </w:tcPr>
          <w:p w14:paraId="228346D2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709" w:type="dxa"/>
            <w:vAlign w:val="center"/>
          </w:tcPr>
          <w:p w14:paraId="2140A89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416" w:type="dxa"/>
            <w:vAlign w:val="center"/>
          </w:tcPr>
          <w:p w14:paraId="4890EC4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3.4%)</w:t>
            </w:r>
          </w:p>
        </w:tc>
        <w:tc>
          <w:tcPr>
            <w:tcW w:w="1418" w:type="dxa"/>
            <w:vAlign w:val="center"/>
          </w:tcPr>
          <w:p w14:paraId="7AC4E21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.1%)</w:t>
            </w:r>
          </w:p>
        </w:tc>
        <w:tc>
          <w:tcPr>
            <w:tcW w:w="1417" w:type="dxa"/>
            <w:vAlign w:val="center"/>
          </w:tcPr>
          <w:p w14:paraId="6E23649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.5%)</w:t>
            </w:r>
          </w:p>
        </w:tc>
        <w:tc>
          <w:tcPr>
            <w:tcW w:w="1418" w:type="dxa"/>
            <w:vAlign w:val="center"/>
          </w:tcPr>
          <w:p w14:paraId="5ED646E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.7%)</w:t>
            </w:r>
          </w:p>
        </w:tc>
        <w:tc>
          <w:tcPr>
            <w:tcW w:w="850" w:type="dxa"/>
            <w:vAlign w:val="center"/>
          </w:tcPr>
          <w:p w14:paraId="5D6BBEB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AC3AC0" w:rsidRPr="00BC2DD8" w14:paraId="01F49950" w14:textId="77777777" w:rsidTr="00E5232A">
        <w:trPr>
          <w:trHeight w:hRule="exact" w:val="339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3DE7D574" w14:textId="6439FC7D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uted tomography</w:t>
            </w:r>
            <w:r w:rsidR="000A52D2"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can</w:t>
            </w: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:</w:t>
            </w:r>
          </w:p>
        </w:tc>
      </w:tr>
      <w:tr w:rsidR="00AC3AC0" w:rsidRPr="00BC2DD8" w14:paraId="31BED6AB" w14:textId="77777777" w:rsidTr="00E5232A">
        <w:trPr>
          <w:trHeight w:hRule="exact" w:val="624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1FAA4132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cardial</w:t>
            </w:r>
            <w:proofErr w:type="spellEnd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ipose tissue (cm</w:t>
            </w:r>
            <w:r w:rsidRPr="00BC2D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93D84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FDE219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4 [67.4;118.2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BAB3D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4 [57.9;102.0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091CB7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 [66.2;121.3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37935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7 [75.7;132.9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1B19F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AC0" w:rsidRPr="00BC2DD8" w14:paraId="0E5B09BB" w14:textId="77777777" w:rsidTr="00E5232A">
        <w:trPr>
          <w:trHeight w:hRule="exact" w:val="509"/>
        </w:trPr>
        <w:tc>
          <w:tcPr>
            <w:tcW w:w="2695" w:type="dxa"/>
            <w:vAlign w:val="center"/>
          </w:tcPr>
          <w:p w14:paraId="013E26BB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calcium score (AU)</w:t>
            </w:r>
          </w:p>
        </w:tc>
        <w:tc>
          <w:tcPr>
            <w:tcW w:w="709" w:type="dxa"/>
            <w:vAlign w:val="center"/>
          </w:tcPr>
          <w:p w14:paraId="486087C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vAlign w:val="center"/>
          </w:tcPr>
          <w:p w14:paraId="3A45F82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[0.0;134.3]</w:t>
            </w:r>
          </w:p>
        </w:tc>
        <w:tc>
          <w:tcPr>
            <w:tcW w:w="1418" w:type="dxa"/>
            <w:vAlign w:val="center"/>
          </w:tcPr>
          <w:p w14:paraId="294E803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[0.0;44.8]</w:t>
            </w:r>
          </w:p>
        </w:tc>
        <w:tc>
          <w:tcPr>
            <w:tcW w:w="1417" w:type="dxa"/>
            <w:vAlign w:val="center"/>
          </w:tcPr>
          <w:p w14:paraId="439A45E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[0.0;63.5]</w:t>
            </w:r>
          </w:p>
        </w:tc>
        <w:tc>
          <w:tcPr>
            <w:tcW w:w="1418" w:type="dxa"/>
            <w:vAlign w:val="center"/>
          </w:tcPr>
          <w:p w14:paraId="1077988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5 [0.4;257.9]</w:t>
            </w:r>
          </w:p>
        </w:tc>
        <w:tc>
          <w:tcPr>
            <w:tcW w:w="850" w:type="dxa"/>
            <w:vAlign w:val="center"/>
          </w:tcPr>
          <w:p w14:paraId="5723AAC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AC3AC0" w:rsidRPr="00BC2DD8" w14:paraId="74E65B12" w14:textId="77777777" w:rsidTr="00E5232A">
        <w:trPr>
          <w:trHeight w:hRule="exact" w:val="354"/>
        </w:trPr>
        <w:tc>
          <w:tcPr>
            <w:tcW w:w="9923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35395E60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pmetre</w:t>
            </w:r>
            <w:proofErr w:type="spellEnd"/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®:</w:t>
            </w:r>
          </w:p>
        </w:tc>
      </w:tr>
      <w:tr w:rsidR="00AC3AC0" w:rsidRPr="00BC2DD8" w14:paraId="05A61488" w14:textId="77777777" w:rsidTr="00E5232A">
        <w:trPr>
          <w:trHeight w:hRule="exact" w:val="475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4440A558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ulse wave velocity (m/sec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13F8B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C392C7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[7.0;10.0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6CB79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[6.0;7.0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CCD3B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[8.0;9.0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E2A04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[10.0;12.7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2C397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0F7C961C" w14:textId="77777777" w:rsidR="000E74F1" w:rsidRPr="00BC2DD8" w:rsidRDefault="000E74F1" w:rsidP="000E74F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AU: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Agatston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unit - CAD: coronary artery disease – PWV: pulse wave velocity</w:t>
      </w:r>
    </w:p>
    <w:p w14:paraId="7F8D6D26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*Hypertension and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dyslipidemia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were self-reported and/or inferred from prescriptions for antihypertensive and lipid-lowering agents, respectively</w:t>
      </w:r>
    </w:p>
    <w:p w14:paraId="6FA144DC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Data are given as the median [IQR], mean ± </w:t>
      </w:r>
      <w:proofErr w:type="spellStart"/>
      <w:proofErr w:type="gramStart"/>
      <w:r w:rsidRPr="00BC2DD8">
        <w:rPr>
          <w:rFonts w:ascii="Times New Roman" w:hAnsi="Times New Roman" w:cs="Times New Roman"/>
          <w:sz w:val="20"/>
          <w:szCs w:val="20"/>
          <w:lang w:val="en-GB"/>
        </w:rPr>
        <w:t>sd</w:t>
      </w:r>
      <w:proofErr w:type="spellEnd"/>
      <w:proofErr w:type="gram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or n (%).</w:t>
      </w:r>
    </w:p>
    <w:p w14:paraId="18DBA815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C2DD8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: Fisher's exact test or Chi-2 test for categorical variables and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>-Wallis test for continuous variables</w:t>
      </w:r>
    </w:p>
    <w:p w14:paraId="4F6E47A6" w14:textId="77777777" w:rsidR="00AC3AC0" w:rsidRPr="00BC2DD8" w:rsidRDefault="00AC3AC0" w:rsidP="00AC3AC0">
      <w:pPr>
        <w:rPr>
          <w:rFonts w:ascii="Times New Roman" w:hAnsi="Times New Roman" w:cs="Times New Roman"/>
          <w:lang w:val="en-GB"/>
        </w:rPr>
      </w:pPr>
    </w:p>
    <w:p w14:paraId="54BF8584" w14:textId="77777777" w:rsidR="00AC3AC0" w:rsidRPr="00BC2DD8" w:rsidRDefault="00AC3AC0" w:rsidP="00AC3AC0">
      <w:pPr>
        <w:rPr>
          <w:rFonts w:ascii="Times New Roman" w:hAnsi="Times New Roman" w:cs="Times New Roman"/>
          <w:lang w:val="en-GB"/>
        </w:rPr>
      </w:pPr>
      <w:r w:rsidRPr="00BC2DD8">
        <w:rPr>
          <w:rFonts w:ascii="Times New Roman" w:hAnsi="Times New Roman" w:cs="Times New Roman"/>
          <w:lang w:val="en-GB"/>
        </w:rPr>
        <w:br w:type="page"/>
      </w:r>
    </w:p>
    <w:p w14:paraId="63980AE9" w14:textId="29923B3E" w:rsidR="00427454" w:rsidRPr="00BC2DD8" w:rsidRDefault="00C81698" w:rsidP="0042745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table</w:t>
      </w:r>
      <w:r w:rsidR="00AC3AC0"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C2DD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C3AC0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560D0" w:rsidRPr="00BC2DD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27454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haracteristics of patients with type 1 diabetes </w:t>
      </w:r>
      <w:r w:rsidR="001560D0" w:rsidRPr="00BC2DD8">
        <w:rPr>
          <w:rFonts w:ascii="Times New Roman" w:hAnsi="Times New Roman" w:cs="Times New Roman"/>
          <w:sz w:val="24"/>
          <w:szCs w:val="24"/>
          <w:lang w:val="en-GB"/>
        </w:rPr>
        <w:t>according to</w:t>
      </w:r>
      <w:r w:rsidR="00427454" w:rsidRPr="00BC2DD8">
        <w:rPr>
          <w:rFonts w:ascii="Times New Roman" w:hAnsi="Times New Roman" w:cs="Times New Roman"/>
          <w:sz w:val="24"/>
          <w:szCs w:val="24"/>
          <w:lang w:val="en-GB"/>
        </w:rPr>
        <w:t xml:space="preserve"> pulse wave velocity </w:t>
      </w:r>
      <w:proofErr w:type="spellStart"/>
      <w:r w:rsidR="00427454" w:rsidRPr="00BC2DD8">
        <w:rPr>
          <w:rFonts w:ascii="Times New Roman" w:hAnsi="Times New Roman" w:cs="Times New Roman"/>
          <w:sz w:val="24"/>
          <w:szCs w:val="24"/>
          <w:lang w:val="en-GB"/>
        </w:rPr>
        <w:t>tertiles</w:t>
      </w:r>
      <w:proofErr w:type="spellEnd"/>
    </w:p>
    <w:tbl>
      <w:tblPr>
        <w:tblStyle w:val="Grilledetableauclaire1"/>
        <w:tblW w:w="10850" w:type="dxa"/>
        <w:tblInd w:w="-2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5"/>
        <w:gridCol w:w="709"/>
        <w:gridCol w:w="1416"/>
        <w:gridCol w:w="1418"/>
        <w:gridCol w:w="1417"/>
        <w:gridCol w:w="1418"/>
        <w:gridCol w:w="850"/>
        <w:gridCol w:w="927"/>
      </w:tblGrid>
      <w:tr w:rsidR="00AC3AC0" w:rsidRPr="00BC2DD8" w14:paraId="26DA54D5" w14:textId="77777777" w:rsidTr="00E5232A">
        <w:trPr>
          <w:gridAfter w:val="1"/>
          <w:wAfter w:w="927" w:type="dxa"/>
          <w:trHeight w:val="539"/>
          <w:tblHeader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B7960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C4E57" w14:textId="77777777" w:rsidR="00AC3AC0" w:rsidRPr="00BC2DD8" w:rsidRDefault="00AC3AC0" w:rsidP="00E5232A">
            <w:pPr>
              <w:ind w:left="16" w:right="-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ailable dat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619D3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992A9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0C9C4386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1</w:t>
            </w:r>
          </w:p>
          <w:p w14:paraId="61D73542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≤ 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0D0E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13B89107" w14:textId="77777777" w:rsidR="00AC3AC0" w:rsidRPr="00BC2DD8" w:rsidRDefault="00AC3AC0" w:rsidP="00E5232A">
            <w:pPr>
              <w:ind w:lef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</w:t>
            </w:r>
          </w:p>
          <w:p w14:paraId="2AA08333" w14:textId="77777777" w:rsidR="00AC3AC0" w:rsidRPr="00BC2DD8" w:rsidRDefault="00AC3AC0" w:rsidP="00E5232A">
            <w:pPr>
              <w:ind w:left="-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]6 -7.3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60435" w14:textId="77777777" w:rsidR="00AC3AC0" w:rsidRPr="00BC2DD8" w:rsidRDefault="00AC3AC0" w:rsidP="00E5232A">
            <w:pPr>
              <w:ind w:left="-70" w:right="-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WV</w:t>
            </w:r>
          </w:p>
          <w:p w14:paraId="2F6C467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tile</w:t>
            </w:r>
            <w:proofErr w:type="spellEnd"/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</w:t>
            </w:r>
          </w:p>
          <w:p w14:paraId="67D700C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 7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637E0" w14:textId="77777777" w:rsidR="00AC3AC0" w:rsidRPr="00BC2DD8" w:rsidRDefault="00AC3AC0" w:rsidP="00E5232A">
            <w:pPr>
              <w:ind w:right="-15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AC3AC0" w:rsidRPr="00BC2DD8" w14:paraId="419233EB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53BA8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E726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883A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B4F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57A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8FC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 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0D2C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3AC0" w:rsidRPr="00BC2DD8" w14:paraId="165CC2F9" w14:textId="77777777" w:rsidTr="00E5232A">
        <w:trPr>
          <w:gridAfter w:val="1"/>
          <w:wAfter w:w="927" w:type="dxa"/>
          <w:trHeight w:hRule="exact" w:val="339"/>
        </w:trPr>
        <w:tc>
          <w:tcPr>
            <w:tcW w:w="992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E973D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linical characteristics:</w:t>
            </w:r>
          </w:p>
        </w:tc>
      </w:tr>
      <w:tr w:rsidR="00AC3AC0" w:rsidRPr="00BC2DD8" w14:paraId="143D97C6" w14:textId="77777777" w:rsidTr="00E5232A">
        <w:trPr>
          <w:gridAfter w:val="1"/>
          <w:wAfter w:w="927" w:type="dxa"/>
          <w:trHeight w:hRule="exact" w:val="414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7FB08CB1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± SD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312520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0E15D0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 (14.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BC011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 (14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7826D6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4 (12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ABDC0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 (14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253A6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C3AC0" w:rsidRPr="00BC2DD8" w14:paraId="3371E279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19F43610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709" w:type="dxa"/>
            <w:vAlign w:val="center"/>
          </w:tcPr>
          <w:p w14:paraId="48CAC0F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255932E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66.7%)</w:t>
            </w:r>
          </w:p>
        </w:tc>
        <w:tc>
          <w:tcPr>
            <w:tcW w:w="1418" w:type="dxa"/>
            <w:vAlign w:val="center"/>
          </w:tcPr>
          <w:p w14:paraId="6A0173D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3.6%)</w:t>
            </w:r>
          </w:p>
        </w:tc>
        <w:tc>
          <w:tcPr>
            <w:tcW w:w="1417" w:type="dxa"/>
            <w:vAlign w:val="center"/>
          </w:tcPr>
          <w:p w14:paraId="54C70A3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5.0%)</w:t>
            </w:r>
          </w:p>
        </w:tc>
        <w:tc>
          <w:tcPr>
            <w:tcW w:w="1418" w:type="dxa"/>
            <w:vAlign w:val="center"/>
          </w:tcPr>
          <w:p w14:paraId="72DF3EB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77.3%)</w:t>
            </w:r>
          </w:p>
        </w:tc>
        <w:tc>
          <w:tcPr>
            <w:tcW w:w="850" w:type="dxa"/>
            <w:vAlign w:val="center"/>
          </w:tcPr>
          <w:p w14:paraId="7975B37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AC3AC0" w:rsidRPr="00BC2DD8" w14:paraId="2F1AA914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37B49F42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709" w:type="dxa"/>
            <w:vAlign w:val="center"/>
          </w:tcPr>
          <w:p w14:paraId="274E6F9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16" w:type="dxa"/>
            <w:vAlign w:val="center"/>
          </w:tcPr>
          <w:p w14:paraId="071B815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6.6%)</w:t>
            </w:r>
          </w:p>
        </w:tc>
        <w:tc>
          <w:tcPr>
            <w:tcW w:w="1418" w:type="dxa"/>
            <w:vAlign w:val="center"/>
          </w:tcPr>
          <w:p w14:paraId="453DDB1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7.9%)</w:t>
            </w:r>
          </w:p>
        </w:tc>
        <w:tc>
          <w:tcPr>
            <w:tcW w:w="1417" w:type="dxa"/>
            <w:vAlign w:val="center"/>
          </w:tcPr>
          <w:p w14:paraId="710BF90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1.4%)</w:t>
            </w:r>
          </w:p>
        </w:tc>
        <w:tc>
          <w:tcPr>
            <w:tcW w:w="1418" w:type="dxa"/>
            <w:vAlign w:val="center"/>
          </w:tcPr>
          <w:p w14:paraId="735E117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0.9%)</w:t>
            </w:r>
          </w:p>
        </w:tc>
        <w:tc>
          <w:tcPr>
            <w:tcW w:w="850" w:type="dxa"/>
            <w:vAlign w:val="center"/>
          </w:tcPr>
          <w:p w14:paraId="7AD0961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C3AC0" w:rsidRPr="00BC2DD8" w14:paraId="316A1273" w14:textId="77777777" w:rsidTr="00E5232A">
        <w:trPr>
          <w:gridAfter w:val="1"/>
          <w:wAfter w:w="927" w:type="dxa"/>
          <w:trHeight w:hRule="exact" w:val="378"/>
        </w:trPr>
        <w:tc>
          <w:tcPr>
            <w:tcW w:w="2695" w:type="dxa"/>
            <w:vAlign w:val="center"/>
          </w:tcPr>
          <w:p w14:paraId="2CD52B13" w14:textId="77777777" w:rsidR="00AC3AC0" w:rsidRPr="00BC2DD8" w:rsidRDefault="00AC3AC0" w:rsidP="00E5232A">
            <w:pPr>
              <w:ind w:left="567" w:right="125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ince diagnosis (years)</w:t>
            </w:r>
          </w:p>
        </w:tc>
        <w:tc>
          <w:tcPr>
            <w:tcW w:w="709" w:type="dxa"/>
            <w:vAlign w:val="center"/>
          </w:tcPr>
          <w:p w14:paraId="08E2445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6B642ED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[7.0;22.0]</w:t>
            </w:r>
          </w:p>
        </w:tc>
        <w:tc>
          <w:tcPr>
            <w:tcW w:w="1418" w:type="dxa"/>
            <w:vAlign w:val="center"/>
          </w:tcPr>
          <w:p w14:paraId="7D65F69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[6.0;25.5]</w:t>
            </w:r>
          </w:p>
        </w:tc>
        <w:tc>
          <w:tcPr>
            <w:tcW w:w="1417" w:type="dxa"/>
            <w:vAlign w:val="center"/>
          </w:tcPr>
          <w:p w14:paraId="4BB3302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[6.2;13.0]</w:t>
            </w:r>
          </w:p>
        </w:tc>
        <w:tc>
          <w:tcPr>
            <w:tcW w:w="1418" w:type="dxa"/>
            <w:vAlign w:val="center"/>
          </w:tcPr>
          <w:p w14:paraId="344BA59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 [8.0;24.5]</w:t>
            </w:r>
          </w:p>
        </w:tc>
        <w:tc>
          <w:tcPr>
            <w:tcW w:w="850" w:type="dxa"/>
            <w:vAlign w:val="center"/>
          </w:tcPr>
          <w:p w14:paraId="551C154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C3AC0" w:rsidRPr="00BC2DD8" w14:paraId="3164592E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tcBorders>
              <w:bottom w:val="nil"/>
            </w:tcBorders>
            <w:vAlign w:val="center"/>
          </w:tcPr>
          <w:p w14:paraId="4D5299B2" w14:textId="77777777" w:rsidR="00AC3AC0" w:rsidRPr="00BC2DD8" w:rsidRDefault="00AC3AC0" w:rsidP="00E5232A">
            <w:pPr>
              <w:ind w:left="567" w:right="125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4DF2C4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30B2D89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[7.5;9.5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82B09D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[7.5;9.6]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6247A4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 [7.6;10.0]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073F07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[7.5;9.4]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DC52E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9</w:t>
            </w:r>
          </w:p>
        </w:tc>
      </w:tr>
      <w:tr w:rsidR="00AC3AC0" w:rsidRPr="00BC2DD8" w14:paraId="20D79D0A" w14:textId="77777777" w:rsidTr="00E5232A">
        <w:trPr>
          <w:trHeight w:hRule="exact" w:val="339"/>
        </w:trPr>
        <w:tc>
          <w:tcPr>
            <w:tcW w:w="1085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34439C80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betes-related complications:</w:t>
            </w:r>
          </w:p>
        </w:tc>
      </w:tr>
      <w:tr w:rsidR="00AC3AC0" w:rsidRPr="00BC2DD8" w14:paraId="38406C04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0AB04780" w14:textId="77777777" w:rsidR="00AC3AC0" w:rsidRPr="00BC2DD8" w:rsidRDefault="00AC3AC0" w:rsidP="00E5232A">
            <w:pPr>
              <w:ind w:left="567" w:right="125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inopathy</w:t>
            </w:r>
          </w:p>
        </w:tc>
        <w:tc>
          <w:tcPr>
            <w:tcW w:w="709" w:type="dxa"/>
            <w:vAlign w:val="center"/>
          </w:tcPr>
          <w:p w14:paraId="27B3BC3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35474A3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2.4%)</w:t>
            </w:r>
          </w:p>
        </w:tc>
        <w:tc>
          <w:tcPr>
            <w:tcW w:w="1418" w:type="dxa"/>
            <w:vAlign w:val="center"/>
          </w:tcPr>
          <w:p w14:paraId="0AF7E6F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2.9%)</w:t>
            </w:r>
          </w:p>
        </w:tc>
        <w:tc>
          <w:tcPr>
            <w:tcW w:w="1417" w:type="dxa"/>
            <w:vAlign w:val="center"/>
          </w:tcPr>
          <w:p w14:paraId="636485A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1.2%)</w:t>
            </w:r>
          </w:p>
        </w:tc>
        <w:tc>
          <w:tcPr>
            <w:tcW w:w="1418" w:type="dxa"/>
            <w:vAlign w:val="center"/>
          </w:tcPr>
          <w:p w14:paraId="2267E4B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.0%)</w:t>
            </w:r>
          </w:p>
        </w:tc>
        <w:tc>
          <w:tcPr>
            <w:tcW w:w="850" w:type="dxa"/>
            <w:vAlign w:val="center"/>
          </w:tcPr>
          <w:p w14:paraId="06BDBE7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AC3AC0" w:rsidRPr="00BC2DD8" w14:paraId="3AF4A6D0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4C046DBB" w14:textId="77777777" w:rsidR="00AC3AC0" w:rsidRPr="00BC2DD8" w:rsidRDefault="00AC3AC0" w:rsidP="00E523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phropathy</w:t>
            </w:r>
          </w:p>
        </w:tc>
        <w:tc>
          <w:tcPr>
            <w:tcW w:w="709" w:type="dxa"/>
            <w:vAlign w:val="center"/>
          </w:tcPr>
          <w:p w14:paraId="60F272B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5027401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5.2%)</w:t>
            </w:r>
          </w:p>
        </w:tc>
        <w:tc>
          <w:tcPr>
            <w:tcW w:w="1418" w:type="dxa"/>
            <w:vAlign w:val="center"/>
          </w:tcPr>
          <w:p w14:paraId="0CD20D3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1.4%)</w:t>
            </w:r>
          </w:p>
        </w:tc>
        <w:tc>
          <w:tcPr>
            <w:tcW w:w="1417" w:type="dxa"/>
            <w:vAlign w:val="center"/>
          </w:tcPr>
          <w:p w14:paraId="7150E70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18" w:type="dxa"/>
            <w:vAlign w:val="center"/>
          </w:tcPr>
          <w:p w14:paraId="47BC6D7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.2%)</w:t>
            </w:r>
          </w:p>
        </w:tc>
        <w:tc>
          <w:tcPr>
            <w:tcW w:w="850" w:type="dxa"/>
            <w:vAlign w:val="center"/>
          </w:tcPr>
          <w:p w14:paraId="22C0010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AC3AC0" w:rsidRPr="00BC2DD8" w14:paraId="2F2102DA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56B04CA8" w14:textId="77777777" w:rsidR="00AC3AC0" w:rsidRPr="00BC2DD8" w:rsidRDefault="00AC3AC0" w:rsidP="00E523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pathy</w:t>
            </w:r>
          </w:p>
        </w:tc>
        <w:tc>
          <w:tcPr>
            <w:tcW w:w="709" w:type="dxa"/>
            <w:vAlign w:val="center"/>
          </w:tcPr>
          <w:p w14:paraId="4479B3B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0BF0D99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8.2%)</w:t>
            </w:r>
          </w:p>
        </w:tc>
        <w:tc>
          <w:tcPr>
            <w:tcW w:w="1418" w:type="dxa"/>
            <w:vAlign w:val="center"/>
          </w:tcPr>
          <w:p w14:paraId="31D8225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417" w:type="dxa"/>
            <w:vAlign w:val="center"/>
          </w:tcPr>
          <w:p w14:paraId="4BAB1F9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5.0%)</w:t>
            </w:r>
          </w:p>
        </w:tc>
        <w:tc>
          <w:tcPr>
            <w:tcW w:w="1418" w:type="dxa"/>
            <w:vAlign w:val="center"/>
          </w:tcPr>
          <w:p w14:paraId="7EE749C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.7%)</w:t>
            </w:r>
          </w:p>
        </w:tc>
        <w:tc>
          <w:tcPr>
            <w:tcW w:w="850" w:type="dxa"/>
            <w:vAlign w:val="center"/>
          </w:tcPr>
          <w:p w14:paraId="0A064F6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AC3AC0" w:rsidRPr="00BC2DD8" w14:paraId="79A9FF4F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20773645" w14:textId="77777777" w:rsidR="00AC3AC0" w:rsidRPr="00BC2DD8" w:rsidRDefault="00AC3AC0" w:rsidP="00E523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roangiopathy</w:t>
            </w:r>
            <w:proofErr w:type="spellEnd"/>
          </w:p>
        </w:tc>
        <w:tc>
          <w:tcPr>
            <w:tcW w:w="709" w:type="dxa"/>
            <w:vAlign w:val="center"/>
          </w:tcPr>
          <w:p w14:paraId="1869BD1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2B874AB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.1%)</w:t>
            </w:r>
          </w:p>
        </w:tc>
        <w:tc>
          <w:tcPr>
            <w:tcW w:w="1418" w:type="dxa"/>
            <w:vAlign w:val="center"/>
          </w:tcPr>
          <w:p w14:paraId="004AD70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%)</w:t>
            </w:r>
          </w:p>
        </w:tc>
        <w:tc>
          <w:tcPr>
            <w:tcW w:w="1417" w:type="dxa"/>
            <w:vAlign w:val="center"/>
          </w:tcPr>
          <w:p w14:paraId="5228F5D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2%)</w:t>
            </w:r>
          </w:p>
        </w:tc>
        <w:tc>
          <w:tcPr>
            <w:tcW w:w="1418" w:type="dxa"/>
            <w:vAlign w:val="center"/>
          </w:tcPr>
          <w:p w14:paraId="086D584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9.1%)</w:t>
            </w:r>
          </w:p>
        </w:tc>
        <w:tc>
          <w:tcPr>
            <w:tcW w:w="850" w:type="dxa"/>
            <w:vAlign w:val="center"/>
          </w:tcPr>
          <w:p w14:paraId="65E0BC7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0.9</w:t>
            </w:r>
          </w:p>
        </w:tc>
      </w:tr>
      <w:tr w:rsidR="00AC3AC0" w:rsidRPr="00BC2DD8" w14:paraId="68B02787" w14:textId="77777777" w:rsidTr="00E5232A">
        <w:trPr>
          <w:trHeight w:hRule="exact" w:val="339"/>
        </w:trPr>
        <w:tc>
          <w:tcPr>
            <w:tcW w:w="1085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09B465C0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dditional cardiovascular risk factors:</w:t>
            </w:r>
          </w:p>
        </w:tc>
      </w:tr>
      <w:tr w:rsidR="00AC3AC0" w:rsidRPr="00BC2DD8" w14:paraId="2F8FF22E" w14:textId="77777777" w:rsidTr="00E5232A">
        <w:trPr>
          <w:gridAfter w:val="1"/>
          <w:wAfter w:w="927" w:type="dxa"/>
          <w:trHeight w:hRule="exact" w:val="602"/>
        </w:trPr>
        <w:tc>
          <w:tcPr>
            <w:tcW w:w="2695" w:type="dxa"/>
            <w:vAlign w:val="center"/>
          </w:tcPr>
          <w:p w14:paraId="48E94966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amily history of premature CAD</w:t>
            </w:r>
          </w:p>
        </w:tc>
        <w:tc>
          <w:tcPr>
            <w:tcW w:w="709" w:type="dxa"/>
            <w:vAlign w:val="center"/>
          </w:tcPr>
          <w:p w14:paraId="38B1A25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11AE177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0%)</w:t>
            </w:r>
          </w:p>
        </w:tc>
        <w:tc>
          <w:tcPr>
            <w:tcW w:w="1418" w:type="dxa"/>
            <w:vAlign w:val="center"/>
          </w:tcPr>
          <w:p w14:paraId="5EC5D4C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417" w:type="dxa"/>
            <w:vAlign w:val="center"/>
          </w:tcPr>
          <w:p w14:paraId="66803C1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2%)</w:t>
            </w:r>
          </w:p>
        </w:tc>
        <w:tc>
          <w:tcPr>
            <w:tcW w:w="1418" w:type="dxa"/>
            <w:vAlign w:val="center"/>
          </w:tcPr>
          <w:p w14:paraId="608D425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850" w:type="dxa"/>
            <w:vAlign w:val="center"/>
          </w:tcPr>
          <w:p w14:paraId="263738E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AC3AC0" w:rsidRPr="00BC2DD8" w14:paraId="6D2065D0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404AA1E2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*</w:t>
            </w:r>
          </w:p>
        </w:tc>
        <w:tc>
          <w:tcPr>
            <w:tcW w:w="709" w:type="dxa"/>
            <w:vAlign w:val="center"/>
          </w:tcPr>
          <w:p w14:paraId="0A31266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1A9B2C5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9.7%)</w:t>
            </w:r>
          </w:p>
        </w:tc>
        <w:tc>
          <w:tcPr>
            <w:tcW w:w="1418" w:type="dxa"/>
            <w:vAlign w:val="center"/>
          </w:tcPr>
          <w:p w14:paraId="4DFFCC4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7.9%)</w:t>
            </w:r>
          </w:p>
        </w:tc>
        <w:tc>
          <w:tcPr>
            <w:tcW w:w="1417" w:type="dxa"/>
            <w:vAlign w:val="center"/>
          </w:tcPr>
          <w:p w14:paraId="694DC4F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418" w:type="dxa"/>
            <w:vAlign w:val="center"/>
          </w:tcPr>
          <w:p w14:paraId="678A48D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.4%)</w:t>
            </w:r>
          </w:p>
        </w:tc>
        <w:tc>
          <w:tcPr>
            <w:tcW w:w="850" w:type="dxa"/>
            <w:vAlign w:val="center"/>
          </w:tcPr>
          <w:p w14:paraId="3F1A404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AC3AC0" w:rsidRPr="00BC2DD8" w14:paraId="7DC75151" w14:textId="77777777" w:rsidTr="00E5232A">
        <w:trPr>
          <w:gridAfter w:val="1"/>
          <w:wAfter w:w="927" w:type="dxa"/>
          <w:trHeight w:hRule="exact" w:val="653"/>
        </w:trPr>
        <w:tc>
          <w:tcPr>
            <w:tcW w:w="2695" w:type="dxa"/>
            <w:vAlign w:val="center"/>
          </w:tcPr>
          <w:p w14:paraId="209876F6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systolic blood pressure, mmHg</w:t>
            </w:r>
          </w:p>
        </w:tc>
        <w:tc>
          <w:tcPr>
            <w:tcW w:w="709" w:type="dxa"/>
            <w:vAlign w:val="center"/>
          </w:tcPr>
          <w:p w14:paraId="141888F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16" w:type="dxa"/>
            <w:vAlign w:val="center"/>
          </w:tcPr>
          <w:p w14:paraId="0C4C590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.0 [133.0;140.0]</w:t>
            </w:r>
          </w:p>
        </w:tc>
        <w:tc>
          <w:tcPr>
            <w:tcW w:w="1418" w:type="dxa"/>
            <w:vAlign w:val="center"/>
          </w:tcPr>
          <w:p w14:paraId="67FF684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0 [134.0;140.0]</w:t>
            </w:r>
          </w:p>
        </w:tc>
        <w:tc>
          <w:tcPr>
            <w:tcW w:w="1417" w:type="dxa"/>
            <w:vAlign w:val="center"/>
          </w:tcPr>
          <w:p w14:paraId="4C517C9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5 [113.8;139.2]</w:t>
            </w:r>
          </w:p>
        </w:tc>
        <w:tc>
          <w:tcPr>
            <w:tcW w:w="1418" w:type="dxa"/>
            <w:vAlign w:val="center"/>
          </w:tcPr>
          <w:p w14:paraId="6D2550D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0 [135.5;141.0]</w:t>
            </w:r>
          </w:p>
        </w:tc>
        <w:tc>
          <w:tcPr>
            <w:tcW w:w="850" w:type="dxa"/>
            <w:vAlign w:val="center"/>
          </w:tcPr>
          <w:p w14:paraId="4B9A695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AC3AC0" w:rsidRPr="00BC2DD8" w14:paraId="6CE1EA88" w14:textId="77777777" w:rsidTr="00E5232A">
        <w:trPr>
          <w:gridAfter w:val="1"/>
          <w:wAfter w:w="927" w:type="dxa"/>
          <w:trHeight w:hRule="exact" w:val="631"/>
        </w:trPr>
        <w:tc>
          <w:tcPr>
            <w:tcW w:w="2695" w:type="dxa"/>
            <w:vAlign w:val="center"/>
          </w:tcPr>
          <w:p w14:paraId="62878B28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diastolic blood pressure, mmHg</w:t>
            </w:r>
          </w:p>
        </w:tc>
        <w:tc>
          <w:tcPr>
            <w:tcW w:w="709" w:type="dxa"/>
            <w:vAlign w:val="center"/>
          </w:tcPr>
          <w:p w14:paraId="04F26BC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16" w:type="dxa"/>
            <w:vAlign w:val="center"/>
          </w:tcPr>
          <w:p w14:paraId="631C860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[72.0;74.0]</w:t>
            </w:r>
          </w:p>
        </w:tc>
        <w:tc>
          <w:tcPr>
            <w:tcW w:w="1418" w:type="dxa"/>
            <w:vAlign w:val="center"/>
          </w:tcPr>
          <w:p w14:paraId="584DCBB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 [72.0;74.0]</w:t>
            </w:r>
          </w:p>
        </w:tc>
        <w:tc>
          <w:tcPr>
            <w:tcW w:w="1417" w:type="dxa"/>
            <w:vAlign w:val="center"/>
          </w:tcPr>
          <w:p w14:paraId="3B8D5F9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[72.0;74.8]</w:t>
            </w:r>
          </w:p>
        </w:tc>
        <w:tc>
          <w:tcPr>
            <w:tcW w:w="1418" w:type="dxa"/>
            <w:vAlign w:val="center"/>
          </w:tcPr>
          <w:p w14:paraId="3999B0A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 [72.0;74.0]</w:t>
            </w:r>
          </w:p>
        </w:tc>
        <w:tc>
          <w:tcPr>
            <w:tcW w:w="850" w:type="dxa"/>
            <w:vAlign w:val="center"/>
          </w:tcPr>
          <w:p w14:paraId="5819B28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AC3AC0" w:rsidRPr="00BC2DD8" w14:paraId="3FDD9183" w14:textId="77777777" w:rsidTr="00E5232A">
        <w:trPr>
          <w:gridAfter w:val="1"/>
          <w:wAfter w:w="927" w:type="dxa"/>
          <w:trHeight w:hRule="exact" w:val="552"/>
        </w:trPr>
        <w:tc>
          <w:tcPr>
            <w:tcW w:w="2695" w:type="dxa"/>
            <w:vAlign w:val="center"/>
          </w:tcPr>
          <w:p w14:paraId="31EF6449" w14:textId="77777777" w:rsidR="00AC3AC0" w:rsidRPr="00BC2DD8" w:rsidRDefault="00AC3AC0" w:rsidP="00E5232A">
            <w:pPr>
              <w:ind w:left="567" w:hanging="56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central blood pressure, mmHg</w:t>
            </w:r>
          </w:p>
        </w:tc>
        <w:tc>
          <w:tcPr>
            <w:tcW w:w="709" w:type="dxa"/>
            <w:vAlign w:val="center"/>
          </w:tcPr>
          <w:p w14:paraId="47E7082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16" w:type="dxa"/>
            <w:vAlign w:val="center"/>
          </w:tcPr>
          <w:p w14:paraId="0531A76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3 [92.5;95.7]</w:t>
            </w:r>
          </w:p>
        </w:tc>
        <w:tc>
          <w:tcPr>
            <w:tcW w:w="1418" w:type="dxa"/>
            <w:vAlign w:val="center"/>
          </w:tcPr>
          <w:p w14:paraId="5CEEDF7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 [92.7;96.0]</w:t>
            </w:r>
          </w:p>
        </w:tc>
        <w:tc>
          <w:tcPr>
            <w:tcW w:w="1417" w:type="dxa"/>
            <w:vAlign w:val="center"/>
          </w:tcPr>
          <w:p w14:paraId="52FFF761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 [90.2;95.0]</w:t>
            </w:r>
          </w:p>
        </w:tc>
        <w:tc>
          <w:tcPr>
            <w:tcW w:w="1418" w:type="dxa"/>
            <w:vAlign w:val="center"/>
          </w:tcPr>
          <w:p w14:paraId="40C21696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 [93.5;95.7]</w:t>
            </w:r>
          </w:p>
        </w:tc>
        <w:tc>
          <w:tcPr>
            <w:tcW w:w="850" w:type="dxa"/>
            <w:vAlign w:val="center"/>
          </w:tcPr>
          <w:p w14:paraId="70E943D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AC3AC0" w:rsidRPr="00BC2DD8" w14:paraId="6894B8F6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6BE663C0" w14:textId="77777777" w:rsidR="00AC3AC0" w:rsidRPr="00BC2DD8" w:rsidRDefault="00AC3AC0" w:rsidP="00E5232A">
            <w:pPr>
              <w:ind w:left="567" w:right="125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emia</w:t>
            </w:r>
            <w:proofErr w:type="spellEnd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09" w:type="dxa"/>
            <w:vAlign w:val="center"/>
          </w:tcPr>
          <w:p w14:paraId="008DA6ED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416" w:type="dxa"/>
            <w:vAlign w:val="center"/>
          </w:tcPr>
          <w:p w14:paraId="5549946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7.3%)</w:t>
            </w:r>
          </w:p>
        </w:tc>
        <w:tc>
          <w:tcPr>
            <w:tcW w:w="1418" w:type="dxa"/>
            <w:vAlign w:val="center"/>
          </w:tcPr>
          <w:p w14:paraId="02CF507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2.1%)</w:t>
            </w:r>
          </w:p>
        </w:tc>
        <w:tc>
          <w:tcPr>
            <w:tcW w:w="1417" w:type="dxa"/>
            <w:vAlign w:val="center"/>
          </w:tcPr>
          <w:p w14:paraId="664EE61B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9.4%)</w:t>
            </w:r>
          </w:p>
        </w:tc>
        <w:tc>
          <w:tcPr>
            <w:tcW w:w="1418" w:type="dxa"/>
            <w:vAlign w:val="center"/>
          </w:tcPr>
          <w:p w14:paraId="7BDE83D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.0%)</w:t>
            </w:r>
          </w:p>
        </w:tc>
        <w:tc>
          <w:tcPr>
            <w:tcW w:w="850" w:type="dxa"/>
            <w:vAlign w:val="center"/>
          </w:tcPr>
          <w:p w14:paraId="2274740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AC3AC0" w:rsidRPr="00BC2DD8" w14:paraId="56AA72D7" w14:textId="77777777" w:rsidTr="00E5232A">
        <w:trPr>
          <w:gridAfter w:val="1"/>
          <w:wAfter w:w="927" w:type="dxa"/>
          <w:trHeight w:hRule="exact" w:val="339"/>
        </w:trPr>
        <w:tc>
          <w:tcPr>
            <w:tcW w:w="2695" w:type="dxa"/>
            <w:vAlign w:val="center"/>
          </w:tcPr>
          <w:p w14:paraId="33979FD9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709" w:type="dxa"/>
            <w:vAlign w:val="center"/>
          </w:tcPr>
          <w:p w14:paraId="5ADC128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416" w:type="dxa"/>
            <w:vAlign w:val="center"/>
          </w:tcPr>
          <w:p w14:paraId="47BFEF4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4.6%)</w:t>
            </w:r>
          </w:p>
        </w:tc>
        <w:tc>
          <w:tcPr>
            <w:tcW w:w="1418" w:type="dxa"/>
            <w:vAlign w:val="center"/>
          </w:tcPr>
          <w:p w14:paraId="294B6B0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9.6%)</w:t>
            </w:r>
          </w:p>
        </w:tc>
        <w:tc>
          <w:tcPr>
            <w:tcW w:w="1417" w:type="dxa"/>
            <w:vAlign w:val="center"/>
          </w:tcPr>
          <w:p w14:paraId="4D54FB0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1.2%)</w:t>
            </w:r>
          </w:p>
        </w:tc>
        <w:tc>
          <w:tcPr>
            <w:tcW w:w="1418" w:type="dxa"/>
            <w:vAlign w:val="center"/>
          </w:tcPr>
          <w:p w14:paraId="502E0F9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.6%)</w:t>
            </w:r>
          </w:p>
        </w:tc>
        <w:tc>
          <w:tcPr>
            <w:tcW w:w="850" w:type="dxa"/>
            <w:vAlign w:val="center"/>
          </w:tcPr>
          <w:p w14:paraId="1218A62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AC3AC0" w:rsidRPr="00BC2DD8" w14:paraId="1D3F7A57" w14:textId="77777777" w:rsidTr="00E5232A">
        <w:trPr>
          <w:trHeight w:hRule="exact" w:val="339"/>
        </w:trPr>
        <w:tc>
          <w:tcPr>
            <w:tcW w:w="1085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57601CD8" w14:textId="03B6DCF3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mputed tomography</w:t>
            </w:r>
            <w:r w:rsidR="001560D0"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 </w:t>
            </w:r>
            <w:r w:rsidR="000A52D2"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can</w:t>
            </w:r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:</w:t>
            </w:r>
          </w:p>
        </w:tc>
      </w:tr>
      <w:tr w:rsidR="00AC3AC0" w:rsidRPr="00BC2DD8" w14:paraId="714777D3" w14:textId="77777777" w:rsidTr="00E5232A">
        <w:trPr>
          <w:gridAfter w:val="1"/>
          <w:wAfter w:w="927" w:type="dxa"/>
          <w:trHeight w:hRule="exact" w:val="624"/>
        </w:trPr>
        <w:tc>
          <w:tcPr>
            <w:tcW w:w="2695" w:type="dxa"/>
            <w:vAlign w:val="center"/>
          </w:tcPr>
          <w:p w14:paraId="2745165A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cardial</w:t>
            </w:r>
            <w:proofErr w:type="spellEnd"/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ipose tissue (cm</w:t>
            </w:r>
            <w:r w:rsidRPr="00BC2D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773DC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198904C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1 [52.0;100.2]</w:t>
            </w:r>
          </w:p>
        </w:tc>
        <w:tc>
          <w:tcPr>
            <w:tcW w:w="1418" w:type="dxa"/>
            <w:vAlign w:val="center"/>
          </w:tcPr>
          <w:p w14:paraId="388852A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8.9 </w:t>
            </w:r>
          </w:p>
          <w:p w14:paraId="60D8ACA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4.3;82.9]</w:t>
            </w:r>
          </w:p>
        </w:tc>
        <w:tc>
          <w:tcPr>
            <w:tcW w:w="1417" w:type="dxa"/>
            <w:vAlign w:val="center"/>
          </w:tcPr>
          <w:p w14:paraId="7363B15E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</w:t>
            </w:r>
          </w:p>
          <w:p w14:paraId="5298604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48.3;90.6]</w:t>
            </w:r>
          </w:p>
        </w:tc>
        <w:tc>
          <w:tcPr>
            <w:tcW w:w="1418" w:type="dxa"/>
            <w:vAlign w:val="center"/>
          </w:tcPr>
          <w:p w14:paraId="3AB26AD2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 [72.1;115.6]</w:t>
            </w:r>
          </w:p>
        </w:tc>
        <w:tc>
          <w:tcPr>
            <w:tcW w:w="850" w:type="dxa"/>
            <w:vAlign w:val="center"/>
          </w:tcPr>
          <w:p w14:paraId="69B8CAC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C3AC0" w:rsidRPr="00BC2DD8" w14:paraId="1829A95E" w14:textId="77777777" w:rsidTr="00E5232A">
        <w:trPr>
          <w:gridAfter w:val="1"/>
          <w:wAfter w:w="927" w:type="dxa"/>
          <w:trHeight w:hRule="exact" w:val="509"/>
        </w:trPr>
        <w:tc>
          <w:tcPr>
            <w:tcW w:w="2695" w:type="dxa"/>
            <w:vAlign w:val="center"/>
          </w:tcPr>
          <w:p w14:paraId="5DCCC373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calcium score (AU)</w:t>
            </w:r>
          </w:p>
        </w:tc>
        <w:tc>
          <w:tcPr>
            <w:tcW w:w="709" w:type="dxa"/>
            <w:vAlign w:val="center"/>
          </w:tcPr>
          <w:p w14:paraId="1372FEE7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3DA99B84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[0.0;4.8]</w:t>
            </w:r>
          </w:p>
        </w:tc>
        <w:tc>
          <w:tcPr>
            <w:tcW w:w="1418" w:type="dxa"/>
            <w:vAlign w:val="center"/>
          </w:tcPr>
          <w:p w14:paraId="2EBFE840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[0.0;0.2]</w:t>
            </w:r>
          </w:p>
        </w:tc>
        <w:tc>
          <w:tcPr>
            <w:tcW w:w="1417" w:type="dxa"/>
            <w:vAlign w:val="center"/>
          </w:tcPr>
          <w:p w14:paraId="133DBC2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 [0.0;0.0]</w:t>
            </w:r>
          </w:p>
        </w:tc>
        <w:tc>
          <w:tcPr>
            <w:tcW w:w="1418" w:type="dxa"/>
            <w:vAlign w:val="center"/>
          </w:tcPr>
          <w:p w14:paraId="426853BA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[0.0;37.3]</w:t>
            </w:r>
          </w:p>
        </w:tc>
        <w:tc>
          <w:tcPr>
            <w:tcW w:w="850" w:type="dxa"/>
            <w:vAlign w:val="center"/>
          </w:tcPr>
          <w:p w14:paraId="3760D07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C3AC0" w:rsidRPr="00BC2DD8" w14:paraId="3DC774D2" w14:textId="77777777" w:rsidTr="00E5232A">
        <w:trPr>
          <w:trHeight w:hRule="exact" w:val="354"/>
        </w:trPr>
        <w:tc>
          <w:tcPr>
            <w:tcW w:w="1085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3801F2AC" w14:textId="77777777" w:rsidR="00AC3AC0" w:rsidRPr="00BC2DD8" w:rsidRDefault="00AC3AC0" w:rsidP="00E5232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pmetre</w:t>
            </w:r>
            <w:proofErr w:type="spellEnd"/>
            <w:r w:rsidRPr="00BC2D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®:</w:t>
            </w:r>
          </w:p>
        </w:tc>
      </w:tr>
      <w:tr w:rsidR="00AC3AC0" w:rsidRPr="00BC2DD8" w14:paraId="78F42AA5" w14:textId="77777777" w:rsidTr="00E5232A">
        <w:trPr>
          <w:gridAfter w:val="1"/>
          <w:wAfter w:w="927" w:type="dxa"/>
          <w:trHeight w:hRule="exact" w:val="431"/>
        </w:trPr>
        <w:tc>
          <w:tcPr>
            <w:tcW w:w="2695" w:type="dxa"/>
            <w:vAlign w:val="center"/>
          </w:tcPr>
          <w:p w14:paraId="27D968F1" w14:textId="77777777" w:rsidR="00AC3AC0" w:rsidRPr="00BC2DD8" w:rsidRDefault="00AC3AC0" w:rsidP="00E5232A">
            <w:pPr>
              <w:ind w:left="567" w:hanging="56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wave velocity (m/sec)</w:t>
            </w:r>
          </w:p>
        </w:tc>
        <w:tc>
          <w:tcPr>
            <w:tcW w:w="709" w:type="dxa"/>
            <w:vAlign w:val="center"/>
          </w:tcPr>
          <w:p w14:paraId="5A9BB86C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6" w:type="dxa"/>
            <w:vAlign w:val="center"/>
          </w:tcPr>
          <w:p w14:paraId="22FEDD08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 [5.6;8.8]</w:t>
            </w:r>
          </w:p>
        </w:tc>
        <w:tc>
          <w:tcPr>
            <w:tcW w:w="1418" w:type="dxa"/>
            <w:vAlign w:val="center"/>
          </w:tcPr>
          <w:p w14:paraId="26722E8F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[5.0;6.0]</w:t>
            </w:r>
          </w:p>
        </w:tc>
        <w:tc>
          <w:tcPr>
            <w:tcW w:w="1417" w:type="dxa"/>
            <w:vAlign w:val="center"/>
          </w:tcPr>
          <w:p w14:paraId="0570F5B3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[6.8;7.0]</w:t>
            </w:r>
          </w:p>
        </w:tc>
        <w:tc>
          <w:tcPr>
            <w:tcW w:w="1418" w:type="dxa"/>
            <w:vAlign w:val="center"/>
          </w:tcPr>
          <w:p w14:paraId="598E8E05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[9.0;10.5]</w:t>
            </w:r>
          </w:p>
        </w:tc>
        <w:tc>
          <w:tcPr>
            <w:tcW w:w="850" w:type="dxa"/>
            <w:vAlign w:val="center"/>
          </w:tcPr>
          <w:p w14:paraId="4CEB4649" w14:textId="77777777" w:rsidR="00AC3AC0" w:rsidRPr="00BC2DD8" w:rsidRDefault="00AC3AC0" w:rsidP="00E523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2D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76E3B3C5" w14:textId="77777777" w:rsidR="000E74F1" w:rsidRPr="00BC2DD8" w:rsidRDefault="000E74F1" w:rsidP="000E74F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AU: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Agatston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unit - CAD: coronary artery disease – PWV: pulse wave velocity</w:t>
      </w:r>
    </w:p>
    <w:p w14:paraId="58D14D91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*Hypertension and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dyslipidemia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were self-reported and/or inferred from prescriptions for antihypertensive and lipid-lowering agents, respectively</w:t>
      </w:r>
    </w:p>
    <w:p w14:paraId="7099983A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Data are given as the median [IQR], mean ± </w:t>
      </w:r>
      <w:proofErr w:type="spellStart"/>
      <w:proofErr w:type="gramStart"/>
      <w:r w:rsidRPr="00BC2DD8">
        <w:rPr>
          <w:rFonts w:ascii="Times New Roman" w:hAnsi="Times New Roman" w:cs="Times New Roman"/>
          <w:sz w:val="20"/>
          <w:szCs w:val="20"/>
          <w:lang w:val="en-GB"/>
        </w:rPr>
        <w:t>sd</w:t>
      </w:r>
      <w:proofErr w:type="spellEnd"/>
      <w:proofErr w:type="gram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 or n (%).</w:t>
      </w:r>
    </w:p>
    <w:p w14:paraId="4F71E021" w14:textId="77777777" w:rsidR="00C81698" w:rsidRPr="00BC2DD8" w:rsidRDefault="00C81698" w:rsidP="00C816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C2DD8">
        <w:rPr>
          <w:rFonts w:ascii="Times New Roman" w:hAnsi="Times New Roman" w:cs="Times New Roman"/>
          <w:sz w:val="20"/>
          <w:szCs w:val="20"/>
          <w:lang w:val="en-GB"/>
        </w:rPr>
        <w:t>p-value</w:t>
      </w:r>
      <w:proofErr w:type="gramEnd"/>
      <w:r w:rsidRPr="00BC2DD8">
        <w:rPr>
          <w:rFonts w:ascii="Times New Roman" w:hAnsi="Times New Roman" w:cs="Times New Roman"/>
          <w:sz w:val="20"/>
          <w:szCs w:val="20"/>
          <w:lang w:val="en-GB"/>
        </w:rPr>
        <w:t xml:space="preserve">: Fisher's exact test or Chi-2 test for categorical variables and </w:t>
      </w:r>
      <w:proofErr w:type="spellStart"/>
      <w:r w:rsidRPr="00BC2DD8">
        <w:rPr>
          <w:rFonts w:ascii="Times New Roman" w:hAnsi="Times New Roman" w:cs="Times New Roman"/>
          <w:sz w:val="20"/>
          <w:szCs w:val="20"/>
          <w:lang w:val="en-GB"/>
        </w:rPr>
        <w:t>Kruskal</w:t>
      </w:r>
      <w:proofErr w:type="spellEnd"/>
      <w:r w:rsidRPr="00BC2DD8">
        <w:rPr>
          <w:rFonts w:ascii="Times New Roman" w:hAnsi="Times New Roman" w:cs="Times New Roman"/>
          <w:sz w:val="20"/>
          <w:szCs w:val="20"/>
          <w:lang w:val="en-GB"/>
        </w:rPr>
        <w:t>-Wallis test for continuous variables</w:t>
      </w:r>
    </w:p>
    <w:p w14:paraId="4A14EAC3" w14:textId="77777777" w:rsidR="00AC3AC0" w:rsidRPr="00BC2DD8" w:rsidRDefault="00AC3AC0" w:rsidP="00AC3AC0">
      <w:pPr>
        <w:rPr>
          <w:rFonts w:ascii="Times New Roman" w:hAnsi="Times New Roman" w:cs="Times New Roman"/>
          <w:lang w:val="en-GB"/>
        </w:rPr>
      </w:pPr>
    </w:p>
    <w:p w14:paraId="705D372F" w14:textId="0F8FAC56" w:rsidR="00374793" w:rsidRPr="00BC2DD8" w:rsidRDefault="00374793" w:rsidP="00A931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74793" w:rsidRPr="00BC2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D322EB"/>
    <w:multiLevelType w:val="hybridMultilevel"/>
    <w:tmpl w:val="01B492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651"/>
    <w:rsid w:val="00000E13"/>
    <w:rsid w:val="0000178A"/>
    <w:rsid w:val="00001D7D"/>
    <w:rsid w:val="0000414C"/>
    <w:rsid w:val="00005466"/>
    <w:rsid w:val="000073B7"/>
    <w:rsid w:val="00007A77"/>
    <w:rsid w:val="00011877"/>
    <w:rsid w:val="000262C4"/>
    <w:rsid w:val="00031CA2"/>
    <w:rsid w:val="0003286E"/>
    <w:rsid w:val="00034F3F"/>
    <w:rsid w:val="000422B9"/>
    <w:rsid w:val="00052823"/>
    <w:rsid w:val="000572A0"/>
    <w:rsid w:val="00063466"/>
    <w:rsid w:val="00067127"/>
    <w:rsid w:val="00075D93"/>
    <w:rsid w:val="0008341B"/>
    <w:rsid w:val="00085C4B"/>
    <w:rsid w:val="000915D1"/>
    <w:rsid w:val="000928D8"/>
    <w:rsid w:val="00092FD4"/>
    <w:rsid w:val="00094BAF"/>
    <w:rsid w:val="00094D5A"/>
    <w:rsid w:val="000A4030"/>
    <w:rsid w:val="000A4926"/>
    <w:rsid w:val="000A52D2"/>
    <w:rsid w:val="000A5DD2"/>
    <w:rsid w:val="000A6289"/>
    <w:rsid w:val="000A73DD"/>
    <w:rsid w:val="000C0935"/>
    <w:rsid w:val="000C096F"/>
    <w:rsid w:val="000C1A28"/>
    <w:rsid w:val="000C1D01"/>
    <w:rsid w:val="000C1E04"/>
    <w:rsid w:val="000C3D22"/>
    <w:rsid w:val="000C4E5E"/>
    <w:rsid w:val="000C7E1D"/>
    <w:rsid w:val="000D1774"/>
    <w:rsid w:val="000D2DD7"/>
    <w:rsid w:val="000D411E"/>
    <w:rsid w:val="000D4646"/>
    <w:rsid w:val="000E22FE"/>
    <w:rsid w:val="000E492D"/>
    <w:rsid w:val="000E74F1"/>
    <w:rsid w:val="000E7A84"/>
    <w:rsid w:val="000F049F"/>
    <w:rsid w:val="000F06BD"/>
    <w:rsid w:val="000F0717"/>
    <w:rsid w:val="000F215F"/>
    <w:rsid w:val="000F3444"/>
    <w:rsid w:val="000F716D"/>
    <w:rsid w:val="001012DA"/>
    <w:rsid w:val="00105136"/>
    <w:rsid w:val="0010767C"/>
    <w:rsid w:val="00110C77"/>
    <w:rsid w:val="00115574"/>
    <w:rsid w:val="001202CD"/>
    <w:rsid w:val="00125455"/>
    <w:rsid w:val="00136037"/>
    <w:rsid w:val="001405A3"/>
    <w:rsid w:val="00146245"/>
    <w:rsid w:val="0015395A"/>
    <w:rsid w:val="00154997"/>
    <w:rsid w:val="00155FD3"/>
    <w:rsid w:val="001560D0"/>
    <w:rsid w:val="001607C4"/>
    <w:rsid w:val="00165C8A"/>
    <w:rsid w:val="0016663A"/>
    <w:rsid w:val="00171C31"/>
    <w:rsid w:val="00175921"/>
    <w:rsid w:val="00177AA2"/>
    <w:rsid w:val="00195372"/>
    <w:rsid w:val="00196287"/>
    <w:rsid w:val="00196BC7"/>
    <w:rsid w:val="00197ABB"/>
    <w:rsid w:val="001A0971"/>
    <w:rsid w:val="001A66A9"/>
    <w:rsid w:val="001A7844"/>
    <w:rsid w:val="001B3C8E"/>
    <w:rsid w:val="001B4D5A"/>
    <w:rsid w:val="001B5F5F"/>
    <w:rsid w:val="001C3B22"/>
    <w:rsid w:val="001D232E"/>
    <w:rsid w:val="001D4C50"/>
    <w:rsid w:val="001D58F9"/>
    <w:rsid w:val="001D7559"/>
    <w:rsid w:val="001E43A2"/>
    <w:rsid w:val="001E5375"/>
    <w:rsid w:val="001E76B5"/>
    <w:rsid w:val="002000E7"/>
    <w:rsid w:val="0020096E"/>
    <w:rsid w:val="002023A5"/>
    <w:rsid w:val="00204E2E"/>
    <w:rsid w:val="00215C13"/>
    <w:rsid w:val="002179BD"/>
    <w:rsid w:val="0022222F"/>
    <w:rsid w:val="0022260B"/>
    <w:rsid w:val="00223F83"/>
    <w:rsid w:val="00224635"/>
    <w:rsid w:val="00230540"/>
    <w:rsid w:val="0023314A"/>
    <w:rsid w:val="002351A1"/>
    <w:rsid w:val="00235681"/>
    <w:rsid w:val="002356F2"/>
    <w:rsid w:val="0023704B"/>
    <w:rsid w:val="00241817"/>
    <w:rsid w:val="00241E88"/>
    <w:rsid w:val="0026114D"/>
    <w:rsid w:val="0026115D"/>
    <w:rsid w:val="00263935"/>
    <w:rsid w:val="00264106"/>
    <w:rsid w:val="00264A2A"/>
    <w:rsid w:val="00266DC0"/>
    <w:rsid w:val="002703D9"/>
    <w:rsid w:val="00271E82"/>
    <w:rsid w:val="00272768"/>
    <w:rsid w:val="00274BEF"/>
    <w:rsid w:val="002760EA"/>
    <w:rsid w:val="00277F0D"/>
    <w:rsid w:val="00290BFA"/>
    <w:rsid w:val="00290EBD"/>
    <w:rsid w:val="00292A9D"/>
    <w:rsid w:val="00294737"/>
    <w:rsid w:val="00294A59"/>
    <w:rsid w:val="002953F3"/>
    <w:rsid w:val="00297220"/>
    <w:rsid w:val="002973BA"/>
    <w:rsid w:val="002A057E"/>
    <w:rsid w:val="002A34D9"/>
    <w:rsid w:val="002B1C1D"/>
    <w:rsid w:val="002B335C"/>
    <w:rsid w:val="002C2366"/>
    <w:rsid w:val="002C3CA7"/>
    <w:rsid w:val="002D04A8"/>
    <w:rsid w:val="002D0678"/>
    <w:rsid w:val="002D2580"/>
    <w:rsid w:val="002E77ED"/>
    <w:rsid w:val="002F205F"/>
    <w:rsid w:val="002F2956"/>
    <w:rsid w:val="003004D6"/>
    <w:rsid w:val="0030119E"/>
    <w:rsid w:val="0030373E"/>
    <w:rsid w:val="0030536B"/>
    <w:rsid w:val="00305BB6"/>
    <w:rsid w:val="003109CF"/>
    <w:rsid w:val="00312833"/>
    <w:rsid w:val="00313C77"/>
    <w:rsid w:val="00314728"/>
    <w:rsid w:val="00314805"/>
    <w:rsid w:val="003160CB"/>
    <w:rsid w:val="003273E8"/>
    <w:rsid w:val="003305D2"/>
    <w:rsid w:val="00332E94"/>
    <w:rsid w:val="003337B8"/>
    <w:rsid w:val="0033661C"/>
    <w:rsid w:val="0033697A"/>
    <w:rsid w:val="00347598"/>
    <w:rsid w:val="00347D1C"/>
    <w:rsid w:val="00350058"/>
    <w:rsid w:val="00350080"/>
    <w:rsid w:val="0035276F"/>
    <w:rsid w:val="00354FA2"/>
    <w:rsid w:val="00355821"/>
    <w:rsid w:val="0035749A"/>
    <w:rsid w:val="003641BD"/>
    <w:rsid w:val="00370749"/>
    <w:rsid w:val="00374793"/>
    <w:rsid w:val="00377EE2"/>
    <w:rsid w:val="00380463"/>
    <w:rsid w:val="00381679"/>
    <w:rsid w:val="00385FD8"/>
    <w:rsid w:val="00393010"/>
    <w:rsid w:val="0039477C"/>
    <w:rsid w:val="0039759B"/>
    <w:rsid w:val="003A25CA"/>
    <w:rsid w:val="003B125B"/>
    <w:rsid w:val="003B4AEC"/>
    <w:rsid w:val="003D0F8A"/>
    <w:rsid w:val="003D2485"/>
    <w:rsid w:val="003D6CA8"/>
    <w:rsid w:val="003E56AE"/>
    <w:rsid w:val="003F42BA"/>
    <w:rsid w:val="003F5929"/>
    <w:rsid w:val="003F64F1"/>
    <w:rsid w:val="004013BC"/>
    <w:rsid w:val="00401AD1"/>
    <w:rsid w:val="00401CC1"/>
    <w:rsid w:val="00401D4E"/>
    <w:rsid w:val="00403713"/>
    <w:rsid w:val="00410845"/>
    <w:rsid w:val="00413FC3"/>
    <w:rsid w:val="00422BEB"/>
    <w:rsid w:val="00424A23"/>
    <w:rsid w:val="00427454"/>
    <w:rsid w:val="00434A90"/>
    <w:rsid w:val="004368C8"/>
    <w:rsid w:val="00442286"/>
    <w:rsid w:val="0044510D"/>
    <w:rsid w:val="0044643E"/>
    <w:rsid w:val="0045275D"/>
    <w:rsid w:val="004541E2"/>
    <w:rsid w:val="00454634"/>
    <w:rsid w:val="0045694E"/>
    <w:rsid w:val="00460617"/>
    <w:rsid w:val="00462641"/>
    <w:rsid w:val="00462AB6"/>
    <w:rsid w:val="0046635F"/>
    <w:rsid w:val="00466EFF"/>
    <w:rsid w:val="0046758B"/>
    <w:rsid w:val="0047024A"/>
    <w:rsid w:val="004722F3"/>
    <w:rsid w:val="00474001"/>
    <w:rsid w:val="00476E3A"/>
    <w:rsid w:val="00477078"/>
    <w:rsid w:val="00477304"/>
    <w:rsid w:val="004802E4"/>
    <w:rsid w:val="00485BC0"/>
    <w:rsid w:val="00486667"/>
    <w:rsid w:val="0048753B"/>
    <w:rsid w:val="004929D6"/>
    <w:rsid w:val="0049525A"/>
    <w:rsid w:val="00497650"/>
    <w:rsid w:val="004A398C"/>
    <w:rsid w:val="004A4900"/>
    <w:rsid w:val="004A4A4B"/>
    <w:rsid w:val="004A75D1"/>
    <w:rsid w:val="004A77A0"/>
    <w:rsid w:val="004C02DB"/>
    <w:rsid w:val="004C1523"/>
    <w:rsid w:val="004C1B79"/>
    <w:rsid w:val="004D1DB3"/>
    <w:rsid w:val="004D73BB"/>
    <w:rsid w:val="004E0AF4"/>
    <w:rsid w:val="004E1C6F"/>
    <w:rsid w:val="004E29C6"/>
    <w:rsid w:val="004F1574"/>
    <w:rsid w:val="004F2FBD"/>
    <w:rsid w:val="004F5244"/>
    <w:rsid w:val="004F7D46"/>
    <w:rsid w:val="0050099A"/>
    <w:rsid w:val="005027CD"/>
    <w:rsid w:val="00506B9A"/>
    <w:rsid w:val="00510845"/>
    <w:rsid w:val="00514EC3"/>
    <w:rsid w:val="00521553"/>
    <w:rsid w:val="0052335F"/>
    <w:rsid w:val="00523E97"/>
    <w:rsid w:val="00526807"/>
    <w:rsid w:val="00527661"/>
    <w:rsid w:val="005321AF"/>
    <w:rsid w:val="0054475B"/>
    <w:rsid w:val="00550944"/>
    <w:rsid w:val="005517AF"/>
    <w:rsid w:val="00552CDE"/>
    <w:rsid w:val="00553C13"/>
    <w:rsid w:val="005569B4"/>
    <w:rsid w:val="0057205D"/>
    <w:rsid w:val="0057391C"/>
    <w:rsid w:val="00582DA7"/>
    <w:rsid w:val="00582E37"/>
    <w:rsid w:val="00584A4A"/>
    <w:rsid w:val="0058733E"/>
    <w:rsid w:val="0059167F"/>
    <w:rsid w:val="005921BF"/>
    <w:rsid w:val="00593DA4"/>
    <w:rsid w:val="00595E7F"/>
    <w:rsid w:val="00596581"/>
    <w:rsid w:val="005A3746"/>
    <w:rsid w:val="005B09B6"/>
    <w:rsid w:val="005B293D"/>
    <w:rsid w:val="005C6725"/>
    <w:rsid w:val="005E5C27"/>
    <w:rsid w:val="005E663D"/>
    <w:rsid w:val="005E6A50"/>
    <w:rsid w:val="005E798B"/>
    <w:rsid w:val="005E7C7F"/>
    <w:rsid w:val="005E7D72"/>
    <w:rsid w:val="006016B5"/>
    <w:rsid w:val="006034BF"/>
    <w:rsid w:val="0060408E"/>
    <w:rsid w:val="00610324"/>
    <w:rsid w:val="0061127B"/>
    <w:rsid w:val="00622CE6"/>
    <w:rsid w:val="00623084"/>
    <w:rsid w:val="00624C29"/>
    <w:rsid w:val="006272D4"/>
    <w:rsid w:val="00627E09"/>
    <w:rsid w:val="00631A71"/>
    <w:rsid w:val="00634D68"/>
    <w:rsid w:val="006350E9"/>
    <w:rsid w:val="00640AFD"/>
    <w:rsid w:val="00642D8B"/>
    <w:rsid w:val="0064506B"/>
    <w:rsid w:val="00646CA0"/>
    <w:rsid w:val="006471BB"/>
    <w:rsid w:val="0065661D"/>
    <w:rsid w:val="006575F6"/>
    <w:rsid w:val="00657D75"/>
    <w:rsid w:val="0066010F"/>
    <w:rsid w:val="00660335"/>
    <w:rsid w:val="006604FB"/>
    <w:rsid w:val="006640D7"/>
    <w:rsid w:val="00665B49"/>
    <w:rsid w:val="00667466"/>
    <w:rsid w:val="00673C0C"/>
    <w:rsid w:val="00673DBD"/>
    <w:rsid w:val="006764E5"/>
    <w:rsid w:val="006769BF"/>
    <w:rsid w:val="00676DA3"/>
    <w:rsid w:val="0068197F"/>
    <w:rsid w:val="0068259D"/>
    <w:rsid w:val="006850F4"/>
    <w:rsid w:val="00693B99"/>
    <w:rsid w:val="00695226"/>
    <w:rsid w:val="00697EF9"/>
    <w:rsid w:val="006A5C37"/>
    <w:rsid w:val="006A5F8A"/>
    <w:rsid w:val="006A6188"/>
    <w:rsid w:val="006A6B72"/>
    <w:rsid w:val="006B4C77"/>
    <w:rsid w:val="006B6CA0"/>
    <w:rsid w:val="006C0F62"/>
    <w:rsid w:val="006C4F0D"/>
    <w:rsid w:val="006C5617"/>
    <w:rsid w:val="006D1497"/>
    <w:rsid w:val="006D2B9F"/>
    <w:rsid w:val="006D2E5D"/>
    <w:rsid w:val="006D45CD"/>
    <w:rsid w:val="006D4BD9"/>
    <w:rsid w:val="006D5B14"/>
    <w:rsid w:val="006E4C23"/>
    <w:rsid w:val="006F1D46"/>
    <w:rsid w:val="006F3B99"/>
    <w:rsid w:val="006F42FA"/>
    <w:rsid w:val="00701517"/>
    <w:rsid w:val="00707958"/>
    <w:rsid w:val="00707D16"/>
    <w:rsid w:val="00711A47"/>
    <w:rsid w:val="00714EC4"/>
    <w:rsid w:val="00715204"/>
    <w:rsid w:val="00717096"/>
    <w:rsid w:val="0074590C"/>
    <w:rsid w:val="0074724C"/>
    <w:rsid w:val="0075225B"/>
    <w:rsid w:val="00754A23"/>
    <w:rsid w:val="00756D77"/>
    <w:rsid w:val="0075784C"/>
    <w:rsid w:val="007614CD"/>
    <w:rsid w:val="007634C0"/>
    <w:rsid w:val="0077371A"/>
    <w:rsid w:val="00776FAC"/>
    <w:rsid w:val="00777346"/>
    <w:rsid w:val="007779E3"/>
    <w:rsid w:val="00781FD6"/>
    <w:rsid w:val="00792A01"/>
    <w:rsid w:val="00792FDE"/>
    <w:rsid w:val="00797591"/>
    <w:rsid w:val="007A1849"/>
    <w:rsid w:val="007A22DE"/>
    <w:rsid w:val="007B258C"/>
    <w:rsid w:val="007B3098"/>
    <w:rsid w:val="007C0199"/>
    <w:rsid w:val="007C3009"/>
    <w:rsid w:val="007C6EB7"/>
    <w:rsid w:val="007D0B02"/>
    <w:rsid w:val="007D3FE9"/>
    <w:rsid w:val="007D6559"/>
    <w:rsid w:val="007D7DCE"/>
    <w:rsid w:val="007E3A09"/>
    <w:rsid w:val="007E5C8E"/>
    <w:rsid w:val="007E6126"/>
    <w:rsid w:val="007F79BC"/>
    <w:rsid w:val="00805CB3"/>
    <w:rsid w:val="00811AF1"/>
    <w:rsid w:val="00821640"/>
    <w:rsid w:val="008348CE"/>
    <w:rsid w:val="0084091A"/>
    <w:rsid w:val="00854AC1"/>
    <w:rsid w:val="008653B9"/>
    <w:rsid w:val="00867491"/>
    <w:rsid w:val="0087074C"/>
    <w:rsid w:val="00873DAD"/>
    <w:rsid w:val="00875F79"/>
    <w:rsid w:val="00876201"/>
    <w:rsid w:val="00877F2C"/>
    <w:rsid w:val="0088256D"/>
    <w:rsid w:val="00885341"/>
    <w:rsid w:val="0088579D"/>
    <w:rsid w:val="00892141"/>
    <w:rsid w:val="00894A7C"/>
    <w:rsid w:val="008A103B"/>
    <w:rsid w:val="008A33D9"/>
    <w:rsid w:val="008A500F"/>
    <w:rsid w:val="008A58A5"/>
    <w:rsid w:val="008B02C1"/>
    <w:rsid w:val="008B4AD1"/>
    <w:rsid w:val="008C11D2"/>
    <w:rsid w:val="008C4EDA"/>
    <w:rsid w:val="008D3935"/>
    <w:rsid w:val="008D3B51"/>
    <w:rsid w:val="008E0BAF"/>
    <w:rsid w:val="008E2FCA"/>
    <w:rsid w:val="008E5273"/>
    <w:rsid w:val="008E6362"/>
    <w:rsid w:val="008F0128"/>
    <w:rsid w:val="008F0301"/>
    <w:rsid w:val="008F323C"/>
    <w:rsid w:val="008F7600"/>
    <w:rsid w:val="009122CF"/>
    <w:rsid w:val="00913990"/>
    <w:rsid w:val="00914675"/>
    <w:rsid w:val="00914E4D"/>
    <w:rsid w:val="00915303"/>
    <w:rsid w:val="0091740A"/>
    <w:rsid w:val="00925161"/>
    <w:rsid w:val="009259E9"/>
    <w:rsid w:val="009276F7"/>
    <w:rsid w:val="0092778D"/>
    <w:rsid w:val="0093334A"/>
    <w:rsid w:val="009411C8"/>
    <w:rsid w:val="00943AC8"/>
    <w:rsid w:val="009460D3"/>
    <w:rsid w:val="00950511"/>
    <w:rsid w:val="0095770D"/>
    <w:rsid w:val="00963B8A"/>
    <w:rsid w:val="009731E3"/>
    <w:rsid w:val="00973C73"/>
    <w:rsid w:val="00980114"/>
    <w:rsid w:val="00983133"/>
    <w:rsid w:val="009837C7"/>
    <w:rsid w:val="009863F1"/>
    <w:rsid w:val="0098672D"/>
    <w:rsid w:val="00995E8E"/>
    <w:rsid w:val="009A1793"/>
    <w:rsid w:val="009B203B"/>
    <w:rsid w:val="009B25CA"/>
    <w:rsid w:val="009B2C56"/>
    <w:rsid w:val="009B6CB9"/>
    <w:rsid w:val="009C0EE7"/>
    <w:rsid w:val="009C2FCB"/>
    <w:rsid w:val="009D10E0"/>
    <w:rsid w:val="009D50F8"/>
    <w:rsid w:val="009D5322"/>
    <w:rsid w:val="009D548F"/>
    <w:rsid w:val="009D56E8"/>
    <w:rsid w:val="009D72FA"/>
    <w:rsid w:val="009E0736"/>
    <w:rsid w:val="009E3CD5"/>
    <w:rsid w:val="009F2DBA"/>
    <w:rsid w:val="00A003EA"/>
    <w:rsid w:val="00A01180"/>
    <w:rsid w:val="00A012AC"/>
    <w:rsid w:val="00A0153D"/>
    <w:rsid w:val="00A12069"/>
    <w:rsid w:val="00A2082F"/>
    <w:rsid w:val="00A20DE0"/>
    <w:rsid w:val="00A218A1"/>
    <w:rsid w:val="00A2374A"/>
    <w:rsid w:val="00A23F16"/>
    <w:rsid w:val="00A2498A"/>
    <w:rsid w:val="00A24A6E"/>
    <w:rsid w:val="00A264F8"/>
    <w:rsid w:val="00A313F3"/>
    <w:rsid w:val="00A32C6F"/>
    <w:rsid w:val="00A33C09"/>
    <w:rsid w:val="00A34F21"/>
    <w:rsid w:val="00A3767F"/>
    <w:rsid w:val="00A4167D"/>
    <w:rsid w:val="00A42152"/>
    <w:rsid w:val="00A441B8"/>
    <w:rsid w:val="00A44275"/>
    <w:rsid w:val="00A51197"/>
    <w:rsid w:val="00A6048D"/>
    <w:rsid w:val="00A6269F"/>
    <w:rsid w:val="00A65CCE"/>
    <w:rsid w:val="00A677AB"/>
    <w:rsid w:val="00A67DA2"/>
    <w:rsid w:val="00A70AF8"/>
    <w:rsid w:val="00A71479"/>
    <w:rsid w:val="00A76CC3"/>
    <w:rsid w:val="00A8131D"/>
    <w:rsid w:val="00A90EE4"/>
    <w:rsid w:val="00A9310F"/>
    <w:rsid w:val="00AA1DD4"/>
    <w:rsid w:val="00AA3C6C"/>
    <w:rsid w:val="00AA588E"/>
    <w:rsid w:val="00AA6059"/>
    <w:rsid w:val="00AB12A7"/>
    <w:rsid w:val="00AB1A62"/>
    <w:rsid w:val="00AB1CCE"/>
    <w:rsid w:val="00AB740F"/>
    <w:rsid w:val="00AC2D08"/>
    <w:rsid w:val="00AC3AC0"/>
    <w:rsid w:val="00AC59E6"/>
    <w:rsid w:val="00AD0B06"/>
    <w:rsid w:val="00AD0F6B"/>
    <w:rsid w:val="00AD1B95"/>
    <w:rsid w:val="00AD560D"/>
    <w:rsid w:val="00AD78D4"/>
    <w:rsid w:val="00AD7EA9"/>
    <w:rsid w:val="00AD7EDA"/>
    <w:rsid w:val="00AE0C3F"/>
    <w:rsid w:val="00AE0E05"/>
    <w:rsid w:val="00AE18C4"/>
    <w:rsid w:val="00AE3216"/>
    <w:rsid w:val="00AE4792"/>
    <w:rsid w:val="00AF449C"/>
    <w:rsid w:val="00B006F3"/>
    <w:rsid w:val="00B01677"/>
    <w:rsid w:val="00B02AEF"/>
    <w:rsid w:val="00B035EC"/>
    <w:rsid w:val="00B066D4"/>
    <w:rsid w:val="00B07D0E"/>
    <w:rsid w:val="00B07E74"/>
    <w:rsid w:val="00B109C1"/>
    <w:rsid w:val="00B111C8"/>
    <w:rsid w:val="00B1477F"/>
    <w:rsid w:val="00B14E35"/>
    <w:rsid w:val="00B15AF3"/>
    <w:rsid w:val="00B24090"/>
    <w:rsid w:val="00B25552"/>
    <w:rsid w:val="00B32DD6"/>
    <w:rsid w:val="00B33E9D"/>
    <w:rsid w:val="00B36669"/>
    <w:rsid w:val="00B37325"/>
    <w:rsid w:val="00B42EA8"/>
    <w:rsid w:val="00B512D2"/>
    <w:rsid w:val="00B53BC8"/>
    <w:rsid w:val="00B65946"/>
    <w:rsid w:val="00B7797A"/>
    <w:rsid w:val="00B82DBE"/>
    <w:rsid w:val="00B90A07"/>
    <w:rsid w:val="00B9536C"/>
    <w:rsid w:val="00B97541"/>
    <w:rsid w:val="00BA1C17"/>
    <w:rsid w:val="00BA4FA0"/>
    <w:rsid w:val="00BB019C"/>
    <w:rsid w:val="00BB6692"/>
    <w:rsid w:val="00BB7C24"/>
    <w:rsid w:val="00BC2DD8"/>
    <w:rsid w:val="00BC55C9"/>
    <w:rsid w:val="00BC5A5B"/>
    <w:rsid w:val="00BC5FC8"/>
    <w:rsid w:val="00BC7283"/>
    <w:rsid w:val="00BC7EC2"/>
    <w:rsid w:val="00BD4445"/>
    <w:rsid w:val="00BD5560"/>
    <w:rsid w:val="00BE0D8B"/>
    <w:rsid w:val="00BE2D1B"/>
    <w:rsid w:val="00BE36EB"/>
    <w:rsid w:val="00BF326E"/>
    <w:rsid w:val="00BF5480"/>
    <w:rsid w:val="00BF6C22"/>
    <w:rsid w:val="00C002AB"/>
    <w:rsid w:val="00C02A61"/>
    <w:rsid w:val="00C03CEA"/>
    <w:rsid w:val="00C0657B"/>
    <w:rsid w:val="00C10651"/>
    <w:rsid w:val="00C147A1"/>
    <w:rsid w:val="00C16B25"/>
    <w:rsid w:val="00C17F39"/>
    <w:rsid w:val="00C21635"/>
    <w:rsid w:val="00C220EB"/>
    <w:rsid w:val="00C23A80"/>
    <w:rsid w:val="00C24B25"/>
    <w:rsid w:val="00C255B7"/>
    <w:rsid w:val="00C31B15"/>
    <w:rsid w:val="00C322E4"/>
    <w:rsid w:val="00C33383"/>
    <w:rsid w:val="00C33EE5"/>
    <w:rsid w:val="00C35550"/>
    <w:rsid w:val="00C36188"/>
    <w:rsid w:val="00C3653F"/>
    <w:rsid w:val="00C41FAA"/>
    <w:rsid w:val="00C475F9"/>
    <w:rsid w:val="00C47A1F"/>
    <w:rsid w:val="00C5463E"/>
    <w:rsid w:val="00C64597"/>
    <w:rsid w:val="00C65FE7"/>
    <w:rsid w:val="00C66C0F"/>
    <w:rsid w:val="00C7475B"/>
    <w:rsid w:val="00C755FB"/>
    <w:rsid w:val="00C771C0"/>
    <w:rsid w:val="00C81698"/>
    <w:rsid w:val="00C867A4"/>
    <w:rsid w:val="00C87F99"/>
    <w:rsid w:val="00C96B10"/>
    <w:rsid w:val="00CB1171"/>
    <w:rsid w:val="00CB40A9"/>
    <w:rsid w:val="00CC31B2"/>
    <w:rsid w:val="00CD51B8"/>
    <w:rsid w:val="00CE1155"/>
    <w:rsid w:val="00CE23F3"/>
    <w:rsid w:val="00CF3415"/>
    <w:rsid w:val="00CF73DA"/>
    <w:rsid w:val="00D03414"/>
    <w:rsid w:val="00D05C1D"/>
    <w:rsid w:val="00D073EE"/>
    <w:rsid w:val="00D0742F"/>
    <w:rsid w:val="00D10D72"/>
    <w:rsid w:val="00D10E3C"/>
    <w:rsid w:val="00D13DE4"/>
    <w:rsid w:val="00D20E1D"/>
    <w:rsid w:val="00D220E2"/>
    <w:rsid w:val="00D31EAB"/>
    <w:rsid w:val="00D35F0C"/>
    <w:rsid w:val="00D36DA7"/>
    <w:rsid w:val="00D40B0A"/>
    <w:rsid w:val="00D44E70"/>
    <w:rsid w:val="00D54F1F"/>
    <w:rsid w:val="00D61A1E"/>
    <w:rsid w:val="00D62A6E"/>
    <w:rsid w:val="00D6392E"/>
    <w:rsid w:val="00D70481"/>
    <w:rsid w:val="00D75744"/>
    <w:rsid w:val="00D75AC0"/>
    <w:rsid w:val="00D76D0B"/>
    <w:rsid w:val="00D81A64"/>
    <w:rsid w:val="00D873B6"/>
    <w:rsid w:val="00D90509"/>
    <w:rsid w:val="00DA0AD7"/>
    <w:rsid w:val="00DA0EBC"/>
    <w:rsid w:val="00DA27E1"/>
    <w:rsid w:val="00DA2F0E"/>
    <w:rsid w:val="00DA6130"/>
    <w:rsid w:val="00DB07F5"/>
    <w:rsid w:val="00DB4B16"/>
    <w:rsid w:val="00DB58FE"/>
    <w:rsid w:val="00DB643F"/>
    <w:rsid w:val="00DC3DE4"/>
    <w:rsid w:val="00DC5C58"/>
    <w:rsid w:val="00DC6F48"/>
    <w:rsid w:val="00DC6FC4"/>
    <w:rsid w:val="00DC7C06"/>
    <w:rsid w:val="00DE10A2"/>
    <w:rsid w:val="00DE3610"/>
    <w:rsid w:val="00DE4E00"/>
    <w:rsid w:val="00DE5B2A"/>
    <w:rsid w:val="00DE6123"/>
    <w:rsid w:val="00DE7E3E"/>
    <w:rsid w:val="00DF1C07"/>
    <w:rsid w:val="00DF354B"/>
    <w:rsid w:val="00DF4C70"/>
    <w:rsid w:val="00DF63AB"/>
    <w:rsid w:val="00E005CA"/>
    <w:rsid w:val="00E067E1"/>
    <w:rsid w:val="00E06FEE"/>
    <w:rsid w:val="00E1256B"/>
    <w:rsid w:val="00E14088"/>
    <w:rsid w:val="00E16960"/>
    <w:rsid w:val="00E20FE1"/>
    <w:rsid w:val="00E21E68"/>
    <w:rsid w:val="00E25934"/>
    <w:rsid w:val="00E26D80"/>
    <w:rsid w:val="00E316EC"/>
    <w:rsid w:val="00E34D0E"/>
    <w:rsid w:val="00E4113F"/>
    <w:rsid w:val="00E43A65"/>
    <w:rsid w:val="00E45288"/>
    <w:rsid w:val="00E501EC"/>
    <w:rsid w:val="00E503CF"/>
    <w:rsid w:val="00E5210E"/>
    <w:rsid w:val="00E565B0"/>
    <w:rsid w:val="00E57F05"/>
    <w:rsid w:val="00E659A5"/>
    <w:rsid w:val="00E67750"/>
    <w:rsid w:val="00E70292"/>
    <w:rsid w:val="00E7129A"/>
    <w:rsid w:val="00E850A8"/>
    <w:rsid w:val="00E85FB2"/>
    <w:rsid w:val="00E85FD8"/>
    <w:rsid w:val="00E90EFF"/>
    <w:rsid w:val="00E9235E"/>
    <w:rsid w:val="00E92790"/>
    <w:rsid w:val="00E969BD"/>
    <w:rsid w:val="00E97F8F"/>
    <w:rsid w:val="00EA1040"/>
    <w:rsid w:val="00EA545B"/>
    <w:rsid w:val="00EB4847"/>
    <w:rsid w:val="00EB596B"/>
    <w:rsid w:val="00EB62A9"/>
    <w:rsid w:val="00EC0EDD"/>
    <w:rsid w:val="00EC3A5A"/>
    <w:rsid w:val="00EC5F51"/>
    <w:rsid w:val="00EC7899"/>
    <w:rsid w:val="00ED023E"/>
    <w:rsid w:val="00ED06D9"/>
    <w:rsid w:val="00ED28E8"/>
    <w:rsid w:val="00ED364B"/>
    <w:rsid w:val="00ED37D5"/>
    <w:rsid w:val="00ED443D"/>
    <w:rsid w:val="00EE0627"/>
    <w:rsid w:val="00EE15FB"/>
    <w:rsid w:val="00EE197D"/>
    <w:rsid w:val="00EE3B87"/>
    <w:rsid w:val="00EE5516"/>
    <w:rsid w:val="00EE74C3"/>
    <w:rsid w:val="00EF12B8"/>
    <w:rsid w:val="00EF2F22"/>
    <w:rsid w:val="00F00C17"/>
    <w:rsid w:val="00F01455"/>
    <w:rsid w:val="00F01EB1"/>
    <w:rsid w:val="00F02191"/>
    <w:rsid w:val="00F051C4"/>
    <w:rsid w:val="00F0710E"/>
    <w:rsid w:val="00F12AF5"/>
    <w:rsid w:val="00F13D53"/>
    <w:rsid w:val="00F237D3"/>
    <w:rsid w:val="00F24EB6"/>
    <w:rsid w:val="00F269A4"/>
    <w:rsid w:val="00F30950"/>
    <w:rsid w:val="00F30E9E"/>
    <w:rsid w:val="00F345BC"/>
    <w:rsid w:val="00F34E9B"/>
    <w:rsid w:val="00F37146"/>
    <w:rsid w:val="00F372A8"/>
    <w:rsid w:val="00F40B17"/>
    <w:rsid w:val="00F42BAC"/>
    <w:rsid w:val="00F45ED6"/>
    <w:rsid w:val="00F5307C"/>
    <w:rsid w:val="00F565EA"/>
    <w:rsid w:val="00F56C8C"/>
    <w:rsid w:val="00F615E3"/>
    <w:rsid w:val="00F61B8D"/>
    <w:rsid w:val="00F66D01"/>
    <w:rsid w:val="00F717ED"/>
    <w:rsid w:val="00F747D3"/>
    <w:rsid w:val="00F76A6C"/>
    <w:rsid w:val="00F77E5B"/>
    <w:rsid w:val="00F81C94"/>
    <w:rsid w:val="00F83646"/>
    <w:rsid w:val="00F87B72"/>
    <w:rsid w:val="00F9302E"/>
    <w:rsid w:val="00F979D2"/>
    <w:rsid w:val="00F97AF6"/>
    <w:rsid w:val="00FA0F97"/>
    <w:rsid w:val="00FA2B72"/>
    <w:rsid w:val="00FB1180"/>
    <w:rsid w:val="00FB224D"/>
    <w:rsid w:val="00FC19D3"/>
    <w:rsid w:val="00FD0797"/>
    <w:rsid w:val="00FD0D61"/>
    <w:rsid w:val="00FD29EC"/>
    <w:rsid w:val="00FE0303"/>
    <w:rsid w:val="00FE0C20"/>
    <w:rsid w:val="00FE21A0"/>
    <w:rsid w:val="00FE40F3"/>
    <w:rsid w:val="00FE4E8A"/>
    <w:rsid w:val="00FE5C52"/>
    <w:rsid w:val="00FE6D0D"/>
    <w:rsid w:val="00FF1423"/>
    <w:rsid w:val="00FF1D70"/>
    <w:rsid w:val="00FF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712D2"/>
  <w15:docId w15:val="{CDBBF74D-BC45-4532-82F5-679C4352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C3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C3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C3A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C3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C3A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C3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C3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C3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C3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semiHidden/>
    <w:unhideWhenUsed/>
    <w:rsid w:val="00A8131D"/>
    <w:pPr>
      <w:widowControl w:val="0"/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semiHidden/>
    <w:rsid w:val="00A8131D"/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8E2FC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2FCA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AA6059"/>
    <w:pPr>
      <w:tabs>
        <w:tab w:val="left" w:pos="264"/>
      </w:tabs>
      <w:spacing w:after="240" w:line="240" w:lineRule="auto"/>
      <w:ind w:left="264" w:hanging="264"/>
    </w:pPr>
  </w:style>
  <w:style w:type="table" w:styleId="Grilledutableau">
    <w:name w:val="Table Grid"/>
    <w:basedOn w:val="TableauNormal"/>
    <w:uiPriority w:val="59"/>
    <w:rsid w:val="007459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921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921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9214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21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214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2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2141"/>
    <w:rPr>
      <w:rFonts w:ascii="Segoe UI" w:hAnsi="Segoe UI" w:cs="Segoe UI"/>
      <w:sz w:val="18"/>
      <w:szCs w:val="18"/>
    </w:rPr>
  </w:style>
  <w:style w:type="character" w:customStyle="1" w:styleId="CommentaireCar1">
    <w:name w:val="Commentaire Car1"/>
    <w:uiPriority w:val="99"/>
    <w:semiHidden/>
    <w:rsid w:val="002B1C1D"/>
    <w:rPr>
      <w:rFonts w:ascii="Calibri" w:eastAsia="Calibri" w:hAnsi="Calibri"/>
      <w:sz w:val="24"/>
      <w:szCs w:val="24"/>
      <w:lang w:val="en-US" w:eastAsia="ar-S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25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25455"/>
    <w:rPr>
      <w:rFonts w:ascii="Courier New" w:hAnsi="Courier New" w:cs="Courier New"/>
      <w:sz w:val="20"/>
      <w:szCs w:val="20"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A677AB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B596B"/>
    <w:pPr>
      <w:spacing w:after="0" w:line="240" w:lineRule="auto"/>
    </w:pPr>
  </w:style>
  <w:style w:type="character" w:customStyle="1" w:styleId="Mentionnonrsolue3">
    <w:name w:val="Mention non résolue3"/>
    <w:basedOn w:val="Policepardfaut"/>
    <w:uiPriority w:val="99"/>
    <w:semiHidden/>
    <w:unhideWhenUsed/>
    <w:rsid w:val="00A218A1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AC3AC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AC3AC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AC3AC0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AC3AC0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AC3AC0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AC3AC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AC3AC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AC3AC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AC3AC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AC3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C3AC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C3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C3AC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AC3AC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C3AC0"/>
    <w:rPr>
      <w:i/>
      <w:iCs/>
      <w:color w:val="404040" w:themeColor="text1" w:themeTint="BF"/>
      <w:kern w:val="2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AC3AC0"/>
    <w:pPr>
      <w:ind w:left="720"/>
      <w:contextualSpacing/>
    </w:pPr>
    <w:rPr>
      <w:kern w:val="2"/>
      <w14:ligatures w14:val="standardContextual"/>
    </w:rPr>
  </w:style>
  <w:style w:type="character" w:styleId="Emphaseintense">
    <w:name w:val="Intense Emphasis"/>
    <w:basedOn w:val="Policepardfaut"/>
    <w:uiPriority w:val="21"/>
    <w:qFormat/>
    <w:rsid w:val="00AC3AC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C3A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C3AC0"/>
    <w:rPr>
      <w:i/>
      <w:iCs/>
      <w:color w:val="2F5496" w:themeColor="accent1" w:themeShade="BF"/>
      <w:kern w:val="2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AC3AC0"/>
    <w:rPr>
      <w:b/>
      <w:bCs/>
      <w:smallCaps/>
      <w:color w:val="2F5496" w:themeColor="accent1" w:themeShade="BF"/>
      <w:spacing w:val="5"/>
    </w:rPr>
  </w:style>
  <w:style w:type="table" w:customStyle="1" w:styleId="Grilledetableauclaire1">
    <w:name w:val="Grille de tableau claire1"/>
    <w:basedOn w:val="TableauNormal"/>
    <w:uiPriority w:val="40"/>
    <w:rsid w:val="00AC3AC0"/>
    <w:pPr>
      <w:spacing w:after="0" w:line="240" w:lineRule="auto"/>
    </w:pPr>
    <w:rPr>
      <w:rFonts w:eastAsia="Batan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AC3AC0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En-tteCar">
    <w:name w:val="En-tête Car"/>
    <w:basedOn w:val="Policepardfaut"/>
    <w:link w:val="En-tte"/>
    <w:uiPriority w:val="99"/>
    <w:rsid w:val="00AC3AC0"/>
    <w:rPr>
      <w:kern w:val="2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AC3AC0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PieddepageCar">
    <w:name w:val="Pied de page Car"/>
    <w:basedOn w:val="Policepardfaut"/>
    <w:link w:val="Pieddepage"/>
    <w:uiPriority w:val="99"/>
    <w:rsid w:val="00AC3AC0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4F1E3-6F1A-40C7-96EA-19D670C3D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58</Words>
  <Characters>4724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Nouhou</dc:creator>
  <cp:lastModifiedBy>COSSON Emmanuel</cp:lastModifiedBy>
  <cp:revision>3</cp:revision>
  <cp:lastPrinted>2023-02-09T12:50:00Z</cp:lastPrinted>
  <dcterms:created xsi:type="dcterms:W3CDTF">2025-09-02T16:47:00Z</dcterms:created>
  <dcterms:modified xsi:type="dcterms:W3CDTF">2025-09-0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pO3TJqVm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